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21DF83" w14:textId="77777777" w:rsidR="000549F6" w:rsidRDefault="000549F6" w:rsidP="007614E8">
      <w:pPr>
        <w:jc w:val="center"/>
        <w:rPr>
          <w:rFonts w:ascii="Arial" w:eastAsia="Times New Roman" w:hAnsi="Arial" w:cs="Arial"/>
          <w:b/>
          <w:lang w:val="en-US" w:eastAsia="zh-CN"/>
        </w:rPr>
      </w:pPr>
    </w:p>
    <w:p w14:paraId="0CADC3EF" w14:textId="0B38A108" w:rsidR="00CD1F1B" w:rsidRDefault="00CA419A" w:rsidP="00E13B32">
      <w:pPr>
        <w:spacing w:after="0"/>
        <w:rPr>
          <w:rFonts w:ascii="Arial" w:hAnsi="Arial" w:cs="Arial"/>
          <w:b/>
          <w:lang w:val="en-US"/>
        </w:rPr>
      </w:pPr>
      <w:r w:rsidRPr="00CA419A">
        <w:rPr>
          <w:rFonts w:ascii="Arial" w:hAnsi="Arial" w:cs="Arial"/>
          <w:b/>
          <w:lang w:val="en-US"/>
        </w:rPr>
        <w:t xml:space="preserve"> </w:t>
      </w:r>
      <w:r w:rsidR="00391E6F" w:rsidRPr="00391E6F">
        <w:rPr>
          <w:rFonts w:ascii="Arial" w:hAnsi="Arial" w:cs="Arial"/>
          <w:b/>
          <w:noProof/>
          <w:lang w:eastAsia="de-DE"/>
        </w:rPr>
        <w:drawing>
          <wp:inline distT="0" distB="0" distL="0" distR="0" wp14:anchorId="630E2F8F" wp14:editId="3024C725">
            <wp:extent cx="5759450" cy="5912356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912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F8B3E1" w14:textId="77777777" w:rsidR="00391E6F" w:rsidRDefault="00391E6F" w:rsidP="003A3E74">
      <w:pPr>
        <w:rPr>
          <w:rFonts w:ascii="Arial" w:hAnsi="Arial" w:cs="Arial"/>
          <w:b/>
          <w:lang w:val="en-US"/>
        </w:rPr>
      </w:pPr>
    </w:p>
    <w:p w14:paraId="65BA2460" w14:textId="41667C8A" w:rsidR="00694CB7" w:rsidRDefault="0016189C" w:rsidP="003A3E74">
      <w:pPr>
        <w:rPr>
          <w:rFonts w:ascii="Arial" w:hAnsi="Arial" w:cs="Arial"/>
          <w:lang w:val="en-US"/>
        </w:rPr>
      </w:pPr>
      <w:r w:rsidRPr="0016189C">
        <w:rPr>
          <w:rFonts w:ascii="Arial" w:hAnsi="Arial" w:cs="Arial"/>
          <w:b/>
          <w:lang w:val="en-US"/>
        </w:rPr>
        <w:t xml:space="preserve">Supplementary Figure </w:t>
      </w:r>
      <w:r w:rsidR="00CD1F1B">
        <w:rPr>
          <w:rFonts w:ascii="Arial" w:hAnsi="Arial" w:cs="Arial"/>
          <w:b/>
          <w:lang w:val="en-US"/>
        </w:rPr>
        <w:t>S</w:t>
      </w:r>
      <w:r w:rsidRPr="0016189C">
        <w:rPr>
          <w:rFonts w:ascii="Arial" w:hAnsi="Arial" w:cs="Arial"/>
          <w:b/>
          <w:lang w:val="en-US"/>
        </w:rPr>
        <w:t>1.</w:t>
      </w:r>
      <w:r>
        <w:rPr>
          <w:rFonts w:ascii="Arial" w:hAnsi="Arial" w:cs="Arial"/>
          <w:lang w:val="en-US"/>
        </w:rPr>
        <w:t xml:space="preserve"> </w:t>
      </w:r>
      <w:r w:rsidR="00EE4A7E">
        <w:rPr>
          <w:rFonts w:ascii="Arial" w:hAnsi="Arial" w:cs="Arial"/>
          <w:lang w:val="en-US"/>
        </w:rPr>
        <w:t>Flow diagram</w:t>
      </w:r>
      <w:r>
        <w:rPr>
          <w:rFonts w:ascii="Arial" w:hAnsi="Arial" w:cs="Arial"/>
          <w:lang w:val="en-US"/>
        </w:rPr>
        <w:t xml:space="preserve"> of participant selection from</w:t>
      </w:r>
      <w:r w:rsidR="008B6B79">
        <w:rPr>
          <w:rFonts w:ascii="Arial" w:hAnsi="Arial" w:cs="Arial"/>
          <w:lang w:val="en-US"/>
        </w:rPr>
        <w:t xml:space="preserve"> the</w:t>
      </w:r>
      <w:r>
        <w:rPr>
          <w:rFonts w:ascii="Arial" w:hAnsi="Arial" w:cs="Arial"/>
          <w:lang w:val="en-US"/>
        </w:rPr>
        <w:t xml:space="preserve"> BLITZ study</w:t>
      </w:r>
      <w:r w:rsidR="00CD1F1B">
        <w:rPr>
          <w:rFonts w:ascii="Arial" w:hAnsi="Arial" w:cs="Arial"/>
          <w:sz w:val="20"/>
          <w:lang w:val="en-US"/>
        </w:rPr>
        <w:t>.</w:t>
      </w:r>
      <w:r w:rsidR="00CD1F1B">
        <w:rPr>
          <w:rFonts w:ascii="Arial" w:hAnsi="Arial" w:cs="Arial"/>
          <w:lang w:val="en-US"/>
        </w:rPr>
        <w:t xml:space="preserve"> </w:t>
      </w:r>
      <w:r w:rsidR="005B731B" w:rsidRPr="00A90F3E">
        <w:rPr>
          <w:rFonts w:ascii="Arial" w:hAnsi="Arial" w:cs="Arial"/>
          <w:lang w:val="en-US"/>
        </w:rPr>
        <w:t xml:space="preserve">Abbreviations: </w:t>
      </w:r>
      <w:r w:rsidR="00694CB7" w:rsidRPr="00A90F3E">
        <w:rPr>
          <w:rFonts w:ascii="Arial" w:hAnsi="Arial" w:cs="Arial"/>
          <w:lang w:val="en-US"/>
        </w:rPr>
        <w:t>CRC, colorectal cancer</w:t>
      </w:r>
      <w:r w:rsidR="007A6656" w:rsidRPr="00A90F3E">
        <w:rPr>
          <w:rFonts w:ascii="Arial" w:hAnsi="Arial" w:cs="Arial"/>
          <w:lang w:val="en-US"/>
        </w:rPr>
        <w:t>;</w:t>
      </w:r>
      <w:r w:rsidR="00694CB7" w:rsidRPr="00A90F3E">
        <w:rPr>
          <w:rFonts w:ascii="Arial" w:hAnsi="Arial" w:cs="Arial"/>
          <w:lang w:val="en-US"/>
        </w:rPr>
        <w:t xml:space="preserve"> </w:t>
      </w:r>
      <w:r w:rsidR="007A6656" w:rsidRPr="00A90F3E">
        <w:rPr>
          <w:rFonts w:ascii="Arial" w:hAnsi="Arial" w:cs="Arial"/>
          <w:lang w:val="en-US"/>
        </w:rPr>
        <w:t xml:space="preserve">FDR, </w:t>
      </w:r>
      <w:r w:rsidR="00EE4A7E">
        <w:rPr>
          <w:rFonts w:ascii="Arial" w:hAnsi="Arial" w:cs="Arial"/>
          <w:lang w:val="en-US"/>
        </w:rPr>
        <w:t>first-degree</w:t>
      </w:r>
      <w:r w:rsidR="007A6656" w:rsidRPr="00A90F3E">
        <w:rPr>
          <w:rFonts w:ascii="Arial" w:hAnsi="Arial" w:cs="Arial"/>
          <w:lang w:val="en-US"/>
        </w:rPr>
        <w:t xml:space="preserve"> relative; </w:t>
      </w:r>
      <w:r w:rsidR="00BE25BB" w:rsidRPr="00A90F3E">
        <w:rPr>
          <w:rFonts w:ascii="Arial" w:hAnsi="Arial" w:cs="Arial"/>
          <w:lang w:val="en-US"/>
        </w:rPr>
        <w:t>FIT, fecal immunochemical test</w:t>
      </w:r>
      <w:r w:rsidR="007A6656" w:rsidRPr="00A90F3E">
        <w:rPr>
          <w:rFonts w:ascii="Arial" w:hAnsi="Arial" w:cs="Arial"/>
          <w:lang w:val="en-US"/>
        </w:rPr>
        <w:t>;</w:t>
      </w:r>
      <w:r w:rsidR="00BE25BB" w:rsidRPr="00A90F3E">
        <w:rPr>
          <w:rFonts w:ascii="Arial" w:hAnsi="Arial" w:cs="Arial"/>
          <w:lang w:val="en-US"/>
        </w:rPr>
        <w:t xml:space="preserve"> </w:t>
      </w:r>
      <w:r w:rsidR="00694CB7" w:rsidRPr="00A90F3E">
        <w:rPr>
          <w:rFonts w:ascii="Arial" w:hAnsi="Arial" w:cs="Arial"/>
          <w:lang w:val="en-US"/>
        </w:rPr>
        <w:t>IBD, inflammatory bowel disease</w:t>
      </w:r>
    </w:p>
    <w:p w14:paraId="3BD92A03" w14:textId="77777777" w:rsidR="00CD1F1B" w:rsidRDefault="00CD1F1B" w:rsidP="003A3E74">
      <w:pPr>
        <w:rPr>
          <w:rFonts w:ascii="Arial" w:hAnsi="Arial" w:cs="Arial"/>
          <w:lang w:val="en-US"/>
        </w:rPr>
      </w:pPr>
    </w:p>
    <w:p w14:paraId="55271FC4" w14:textId="77E643B2" w:rsidR="00CD1F1B" w:rsidRPr="00A90F3E" w:rsidRDefault="00CD1F1B" w:rsidP="003A3E74">
      <w:pPr>
        <w:rPr>
          <w:rFonts w:ascii="Arial" w:hAnsi="Arial" w:cs="Arial"/>
          <w:lang w:val="en-US"/>
        </w:rPr>
      </w:pPr>
      <w:r>
        <w:fldChar w:fldCharType="begin"/>
      </w:r>
      <w:r>
        <w:instrText xml:space="preserve"> INCLUDEPICTURE "https://onlinelibrary.wiley.com/cms/asset/5b5fa6db-49ff-4abf-8ec9-965314e774a2/cac212214-fig-0001-m.png" \* MERGEFORMATINET </w:instrText>
      </w:r>
      <w:r>
        <w:fldChar w:fldCharType="separate"/>
      </w:r>
      <w:r>
        <w:fldChar w:fldCharType="end"/>
      </w:r>
    </w:p>
    <w:p w14:paraId="7C6EFA6D" w14:textId="58E6D574" w:rsidR="00225BA5" w:rsidRDefault="00225BA5" w:rsidP="003A3E74">
      <w:pPr>
        <w:rPr>
          <w:rFonts w:ascii="Arial" w:hAnsi="Arial" w:cs="Arial"/>
          <w:lang w:val="en-US"/>
        </w:rPr>
      </w:pPr>
    </w:p>
    <w:p w14:paraId="4C219A53" w14:textId="541C893C" w:rsidR="008E267D" w:rsidRDefault="008E267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0414B92C" w14:textId="57BFEFC9" w:rsidR="008E267D" w:rsidRPr="00BD021E" w:rsidRDefault="008E267D" w:rsidP="008E267D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ary </w:t>
      </w:r>
      <w:r w:rsidRPr="00BD021E">
        <w:rPr>
          <w:rFonts w:ascii="Arial" w:hAnsi="Arial" w:cs="Arial"/>
          <w:b/>
          <w:lang w:val="en-US"/>
        </w:rPr>
        <w:t xml:space="preserve">Table </w:t>
      </w:r>
      <w:r w:rsidR="00327D89">
        <w:rPr>
          <w:rFonts w:ascii="Arial" w:eastAsiaTheme="minorHAnsi" w:hAnsi="Arial" w:cs="Arial" w:hint="eastAsia"/>
          <w:b/>
          <w:lang w:val="en-US" w:eastAsia="zh-CN"/>
        </w:rPr>
        <w:t>S</w:t>
      </w:r>
      <w:r w:rsidRPr="00BD021E">
        <w:rPr>
          <w:rFonts w:ascii="Arial" w:hAnsi="Arial" w:cs="Arial"/>
          <w:b/>
          <w:lang w:val="en-US"/>
        </w:rPr>
        <w:t>1</w:t>
      </w:r>
      <w:r w:rsidRPr="00BD021E">
        <w:rPr>
          <w:rFonts w:ascii="Arial" w:hAnsi="Arial" w:cs="Arial"/>
          <w:lang w:val="en-US"/>
        </w:rPr>
        <w:t xml:space="preserve">. Main characteristics of the study population in the </w:t>
      </w:r>
      <w:r w:rsidR="00A71275">
        <w:rPr>
          <w:rFonts w:ascii="Arial" w:hAnsi="Arial" w:cs="Arial"/>
          <w:lang w:val="en-US"/>
        </w:rPr>
        <w:t xml:space="preserve">PREEMPT </w:t>
      </w:r>
      <w:r w:rsidRPr="00BD021E">
        <w:rPr>
          <w:rFonts w:ascii="Arial" w:hAnsi="Arial" w:cs="Arial"/>
          <w:lang w:val="en-US"/>
        </w:rPr>
        <w:t>CRC</w:t>
      </w:r>
      <w:r w:rsidR="00A71275">
        <w:rPr>
          <w:rFonts w:ascii="Arial" w:hAnsi="Arial" w:cs="Arial"/>
          <w:lang w:val="en-US"/>
        </w:rPr>
        <w:t xml:space="preserve"> study</w:t>
      </w:r>
      <w:r w:rsidRPr="00BD021E">
        <w:rPr>
          <w:rFonts w:ascii="Arial" w:hAnsi="Arial" w:cs="Arial"/>
          <w:lang w:val="en-US"/>
        </w:rPr>
        <w:t xml:space="preserve"> and the </w:t>
      </w:r>
      <w:r w:rsidRPr="00BD021E">
        <w:rPr>
          <w:rFonts w:ascii="Arial" w:eastAsiaTheme="minorEastAsia" w:hAnsi="Arial" w:cs="Arial"/>
          <w:lang w:val="en-US"/>
        </w:rPr>
        <w:t>BLITZ</w:t>
      </w:r>
      <w:r w:rsidRPr="00BD021E">
        <w:rPr>
          <w:rFonts w:ascii="Arial" w:hAnsi="Arial" w:cs="Arial"/>
          <w:lang w:val="en-US"/>
        </w:rPr>
        <w:t xml:space="preserve"> study.</w:t>
      </w:r>
    </w:p>
    <w:tbl>
      <w:tblPr>
        <w:tblStyle w:val="TableGrid"/>
        <w:tblW w:w="9209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80"/>
        <w:gridCol w:w="3260"/>
        <w:gridCol w:w="1559"/>
        <w:gridCol w:w="1418"/>
        <w:gridCol w:w="992"/>
      </w:tblGrid>
      <w:tr w:rsidR="009555D2" w:rsidRPr="00BD021E" w14:paraId="408D7A17" w14:textId="2AA65469" w:rsidTr="00C82452">
        <w:trPr>
          <w:trHeight w:val="180"/>
        </w:trPr>
        <w:tc>
          <w:tcPr>
            <w:tcW w:w="5240" w:type="dxa"/>
            <w:gridSpan w:val="2"/>
          </w:tcPr>
          <w:p w14:paraId="2A108AE0" w14:textId="0CC9C9B4" w:rsidR="009555D2" w:rsidRPr="00C82452" w:rsidRDefault="009555D2" w:rsidP="00BB149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82452">
              <w:rPr>
                <w:rFonts w:ascii="Arial" w:hAnsi="Arial" w:cs="Arial"/>
                <w:b/>
                <w:bCs/>
                <w:lang w:val="en-US"/>
              </w:rPr>
              <w:t>Characteristics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7AC8E90" w14:textId="3744C522" w:rsidR="009555D2" w:rsidRPr="00BD021E" w:rsidRDefault="009555D2" w:rsidP="00BB149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BD021E">
              <w:rPr>
                <w:rFonts w:ascii="Arial" w:hAnsi="Arial" w:cs="Arial"/>
                <w:b/>
                <w:lang w:val="en-US"/>
              </w:rPr>
              <w:t>PREEMPT CRC study</w:t>
            </w:r>
            <w:r w:rsidRPr="00A90F3E">
              <w:rPr>
                <w:vertAlign w:val="superscript"/>
              </w:rPr>
              <w:t>†</w:t>
            </w:r>
          </w:p>
        </w:tc>
        <w:tc>
          <w:tcPr>
            <w:tcW w:w="1418" w:type="dxa"/>
          </w:tcPr>
          <w:p w14:paraId="11E60654" w14:textId="77777777" w:rsidR="009555D2" w:rsidRPr="00BD021E" w:rsidRDefault="009555D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BD021E">
              <w:rPr>
                <w:rFonts w:ascii="Arial" w:eastAsiaTheme="minorEastAsia" w:hAnsi="Arial" w:cs="Arial"/>
                <w:b/>
                <w:lang w:val="en-US"/>
              </w:rPr>
              <w:t>BLITZ study</w:t>
            </w:r>
          </w:p>
        </w:tc>
        <w:tc>
          <w:tcPr>
            <w:tcW w:w="992" w:type="dxa"/>
          </w:tcPr>
          <w:p w14:paraId="4A00FF62" w14:textId="35220E37" w:rsidR="009555D2" w:rsidRPr="00BD021E" w:rsidRDefault="009555D2">
            <w:pPr>
              <w:jc w:val="center"/>
              <w:rPr>
                <w:rFonts w:ascii="Arial" w:eastAsiaTheme="minorEastAsia" w:hAnsi="Arial" w:cs="Arial"/>
                <w:b/>
                <w:lang w:val="en-US"/>
              </w:rPr>
            </w:pPr>
            <w:r w:rsidRPr="00111F55">
              <w:rPr>
                <w:rFonts w:ascii="Arial" w:eastAsiaTheme="minorEastAsia" w:hAnsi="Arial" w:cs="Arial"/>
                <w:b/>
                <w:i/>
                <w:iCs/>
                <w:lang w:val="en-US"/>
              </w:rPr>
              <w:t>P</w:t>
            </w:r>
            <w:r>
              <w:rPr>
                <w:rFonts w:ascii="Arial" w:eastAsiaTheme="minorEastAsia" w:hAnsi="Arial" w:cs="Arial"/>
                <w:b/>
                <w:lang w:val="en-US"/>
              </w:rPr>
              <w:t>-value</w:t>
            </w:r>
          </w:p>
        </w:tc>
      </w:tr>
      <w:tr w:rsidR="009555D2" w:rsidRPr="00BD021E" w14:paraId="7C3CDBC0" w14:textId="23523822" w:rsidTr="00C82452">
        <w:trPr>
          <w:trHeight w:val="169"/>
        </w:trPr>
        <w:tc>
          <w:tcPr>
            <w:tcW w:w="5240" w:type="dxa"/>
            <w:gridSpan w:val="2"/>
          </w:tcPr>
          <w:p w14:paraId="7C45FB88" w14:textId="3DFA4C11" w:rsidR="009555D2" w:rsidRPr="00BD021E" w:rsidRDefault="009555D2" w:rsidP="00BB1493">
            <w:pPr>
              <w:rPr>
                <w:rFonts w:ascii="Arial" w:hAnsi="Arial" w:cs="Arial"/>
                <w:lang w:val="en-US"/>
              </w:rPr>
            </w:pPr>
            <w:r w:rsidRPr="00BD021E">
              <w:rPr>
                <w:rFonts w:ascii="Arial" w:hAnsi="Arial" w:cs="Arial"/>
                <w:lang w:val="en-US"/>
              </w:rPr>
              <w:t xml:space="preserve">Total </w:t>
            </w:r>
            <w:r>
              <w:rPr>
                <w:rFonts w:ascii="Arial" w:hAnsi="Arial" w:cs="Arial"/>
                <w:lang w:val="en-US"/>
              </w:rPr>
              <w:t>number of participants</w:t>
            </w:r>
          </w:p>
        </w:tc>
        <w:tc>
          <w:tcPr>
            <w:tcW w:w="1559" w:type="dxa"/>
            <w:shd w:val="clear" w:color="auto" w:fill="FFFFFF" w:themeFill="background1"/>
          </w:tcPr>
          <w:p w14:paraId="23CF9CAD" w14:textId="77777777" w:rsidR="009555D2" w:rsidRPr="00BD021E" w:rsidRDefault="009555D2" w:rsidP="00BB1493">
            <w:pPr>
              <w:jc w:val="center"/>
              <w:rPr>
                <w:rFonts w:ascii="Arial" w:hAnsi="Arial" w:cs="Arial"/>
                <w:lang w:val="en-US"/>
              </w:rPr>
            </w:pPr>
            <w:r w:rsidRPr="00BD021E">
              <w:rPr>
                <w:rFonts w:ascii="Arial" w:hAnsi="Arial" w:cs="Arial"/>
                <w:lang w:val="en-US"/>
              </w:rPr>
              <w:t>27,010</w:t>
            </w:r>
          </w:p>
        </w:tc>
        <w:tc>
          <w:tcPr>
            <w:tcW w:w="1418" w:type="dxa"/>
          </w:tcPr>
          <w:p w14:paraId="6EBA4D85" w14:textId="77777777" w:rsidR="009555D2" w:rsidRPr="00BD021E" w:rsidRDefault="009555D2" w:rsidP="00BB149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,205</w:t>
            </w:r>
          </w:p>
        </w:tc>
        <w:tc>
          <w:tcPr>
            <w:tcW w:w="992" w:type="dxa"/>
          </w:tcPr>
          <w:p w14:paraId="2440288D" w14:textId="5CB4C40D" w:rsidR="009555D2" w:rsidRDefault="009555D2" w:rsidP="00BB149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</w:tc>
      </w:tr>
      <w:tr w:rsidR="009555D2" w:rsidRPr="00BD021E" w14:paraId="00F0682D" w14:textId="4C60658A" w:rsidTr="00C82452">
        <w:trPr>
          <w:trHeight w:val="169"/>
        </w:trPr>
        <w:tc>
          <w:tcPr>
            <w:tcW w:w="5240" w:type="dxa"/>
            <w:gridSpan w:val="2"/>
          </w:tcPr>
          <w:p w14:paraId="6700EDC3" w14:textId="4644EED5" w:rsidR="009555D2" w:rsidRPr="00BD021E" w:rsidRDefault="009555D2" w:rsidP="00BB1493">
            <w:pPr>
              <w:rPr>
                <w:rFonts w:ascii="Arial" w:hAnsi="Arial" w:cs="Arial"/>
                <w:lang w:val="en-US"/>
              </w:rPr>
            </w:pPr>
            <w:r w:rsidRPr="00BD021E">
              <w:rPr>
                <w:rFonts w:ascii="Arial" w:hAnsi="Arial" w:cs="Arial"/>
                <w:lang w:val="en-US"/>
              </w:rPr>
              <w:t xml:space="preserve">Country, </w:t>
            </w:r>
            <w:r>
              <w:rPr>
                <w:rFonts w:ascii="Arial" w:hAnsi="Arial" w:cs="Arial"/>
                <w:lang w:val="en-US"/>
              </w:rPr>
              <w:t>study period</w:t>
            </w:r>
          </w:p>
        </w:tc>
        <w:tc>
          <w:tcPr>
            <w:tcW w:w="1559" w:type="dxa"/>
            <w:shd w:val="clear" w:color="auto" w:fill="FFFFFF" w:themeFill="background1"/>
          </w:tcPr>
          <w:p w14:paraId="29AE392B" w14:textId="77777777" w:rsidR="009555D2" w:rsidRPr="008E267D" w:rsidRDefault="009555D2" w:rsidP="00BB1493">
            <w:pPr>
              <w:jc w:val="center"/>
              <w:rPr>
                <w:rFonts w:ascii="Arial" w:hAnsi="Arial" w:cs="Arial"/>
                <w:lang w:val="en-US"/>
              </w:rPr>
            </w:pPr>
            <w:r w:rsidRPr="008E267D">
              <w:rPr>
                <w:rFonts w:ascii="Arial" w:hAnsi="Arial" w:cs="Arial"/>
                <w:lang w:val="en-US"/>
              </w:rPr>
              <w:t xml:space="preserve">USA, </w:t>
            </w:r>
          </w:p>
          <w:p w14:paraId="1BD3EC9B" w14:textId="77777777" w:rsidR="009555D2" w:rsidRPr="008E267D" w:rsidRDefault="009555D2" w:rsidP="00BB1493">
            <w:pPr>
              <w:jc w:val="center"/>
              <w:rPr>
                <w:rFonts w:ascii="Arial" w:hAnsi="Arial" w:cs="Arial"/>
                <w:lang w:val="en-US"/>
              </w:rPr>
            </w:pPr>
            <w:r w:rsidRPr="008E267D">
              <w:rPr>
                <w:rFonts w:ascii="Arial" w:hAnsi="Arial" w:cs="Arial"/>
                <w:lang w:val="en-US"/>
              </w:rPr>
              <w:t>2021-2022</w:t>
            </w:r>
          </w:p>
        </w:tc>
        <w:tc>
          <w:tcPr>
            <w:tcW w:w="1418" w:type="dxa"/>
          </w:tcPr>
          <w:p w14:paraId="2C28C2D0" w14:textId="77777777" w:rsidR="009555D2" w:rsidRPr="008E267D" w:rsidRDefault="009555D2" w:rsidP="00BB1493">
            <w:pPr>
              <w:jc w:val="center"/>
              <w:rPr>
                <w:rFonts w:ascii="Arial" w:hAnsi="Arial" w:cs="Arial"/>
                <w:lang w:val="en-US"/>
              </w:rPr>
            </w:pPr>
            <w:r w:rsidRPr="008E267D">
              <w:rPr>
                <w:rFonts w:ascii="Arial" w:hAnsi="Arial" w:cs="Arial"/>
                <w:lang w:val="en-US"/>
              </w:rPr>
              <w:t>Germany,</w:t>
            </w:r>
          </w:p>
          <w:p w14:paraId="32C66A7F" w14:textId="77777777" w:rsidR="009555D2" w:rsidRPr="008E267D" w:rsidRDefault="009555D2" w:rsidP="00BB1493">
            <w:pPr>
              <w:jc w:val="center"/>
              <w:rPr>
                <w:rFonts w:ascii="Arial" w:hAnsi="Arial" w:cs="Arial"/>
                <w:lang w:val="en-US"/>
              </w:rPr>
            </w:pPr>
            <w:r w:rsidRPr="008E267D">
              <w:rPr>
                <w:rFonts w:ascii="Arial" w:hAnsi="Arial" w:cs="Arial"/>
                <w:lang w:val="en-US"/>
              </w:rPr>
              <w:t>2008-2020</w:t>
            </w:r>
          </w:p>
        </w:tc>
        <w:tc>
          <w:tcPr>
            <w:tcW w:w="992" w:type="dxa"/>
          </w:tcPr>
          <w:p w14:paraId="29244171" w14:textId="1DD1FE3E" w:rsidR="009555D2" w:rsidRPr="008E267D" w:rsidRDefault="009555D2" w:rsidP="00BB149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</w:tc>
      </w:tr>
      <w:tr w:rsidR="009555D2" w:rsidRPr="00BD021E" w14:paraId="32ADEF68" w14:textId="6EEF4B83" w:rsidTr="00C82452">
        <w:trPr>
          <w:trHeight w:val="180"/>
        </w:trPr>
        <w:tc>
          <w:tcPr>
            <w:tcW w:w="1980" w:type="dxa"/>
            <w:vMerge w:val="restart"/>
          </w:tcPr>
          <w:p w14:paraId="28D73C6E" w14:textId="77777777" w:rsidR="009555D2" w:rsidRPr="00BD021E" w:rsidRDefault="009555D2" w:rsidP="00BB1493">
            <w:pPr>
              <w:rPr>
                <w:rFonts w:ascii="Arial" w:hAnsi="Arial" w:cs="Arial"/>
                <w:lang w:val="en-US"/>
              </w:rPr>
            </w:pPr>
            <w:r w:rsidRPr="00BD021E">
              <w:rPr>
                <w:rFonts w:ascii="Arial" w:hAnsi="Arial" w:cs="Arial"/>
                <w:lang w:val="en-US"/>
              </w:rPr>
              <w:t xml:space="preserve">Sex </w:t>
            </w:r>
          </w:p>
        </w:tc>
        <w:tc>
          <w:tcPr>
            <w:tcW w:w="3260" w:type="dxa"/>
          </w:tcPr>
          <w:p w14:paraId="64361702" w14:textId="152EDAA9" w:rsidR="009555D2" w:rsidRPr="00BD021E" w:rsidRDefault="009555D2" w:rsidP="00BB1493">
            <w:pPr>
              <w:rPr>
                <w:rFonts w:ascii="Arial" w:hAnsi="Arial" w:cs="Arial"/>
                <w:lang w:val="en-US"/>
              </w:rPr>
            </w:pPr>
            <w:r w:rsidRPr="00BD021E">
              <w:rPr>
                <w:rFonts w:ascii="Arial" w:hAnsi="Arial" w:cs="Arial"/>
                <w:lang w:val="en-US"/>
              </w:rPr>
              <w:t>Men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A90F3E">
              <w:rPr>
                <w:rFonts w:ascii="Arial" w:hAnsi="Arial" w:cs="Arial"/>
                <w:i/>
                <w:iCs/>
                <w:lang w:val="en-US"/>
              </w:rPr>
              <w:t>n</w:t>
            </w:r>
            <w:r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BD021E">
              <w:rPr>
                <w:rFonts w:ascii="Arial" w:hAnsi="Arial" w:cs="Arial"/>
                <w:lang w:val="en-US"/>
              </w:rPr>
              <w:t>(%)</w:t>
            </w:r>
          </w:p>
        </w:tc>
        <w:tc>
          <w:tcPr>
            <w:tcW w:w="1559" w:type="dxa"/>
            <w:shd w:val="clear" w:color="auto" w:fill="FFFFFF" w:themeFill="background1"/>
          </w:tcPr>
          <w:p w14:paraId="0A1D99C5" w14:textId="41875318" w:rsidR="009555D2" w:rsidRPr="00D74FE2" w:rsidRDefault="009555D2" w:rsidP="00BB1493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 w:rsidRPr="00C82452">
              <w:rPr>
                <w:rFonts w:ascii="Arial" w:eastAsia="GuardianAgateSans1GR-Regular" w:hAnsi="Arial" w:cs="Arial"/>
                <w:iCs/>
              </w:rPr>
              <w:t>11,934</w:t>
            </w:r>
            <w:r w:rsidRPr="00D74FE2">
              <w:rPr>
                <w:rFonts w:ascii="Arial" w:eastAsia="GuardianAgateSans1GR-Regular" w:hAnsi="Arial" w:cs="Arial"/>
                <w:iCs/>
              </w:rPr>
              <w:t xml:space="preserve"> (44.2)</w:t>
            </w:r>
          </w:p>
        </w:tc>
        <w:tc>
          <w:tcPr>
            <w:tcW w:w="1418" w:type="dxa"/>
          </w:tcPr>
          <w:p w14:paraId="2CA0DF94" w14:textId="77777777" w:rsidR="009555D2" w:rsidRPr="00D74FE2" w:rsidRDefault="009555D2" w:rsidP="00BB1493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 w:rsidRPr="00C82452">
              <w:rPr>
                <w:rFonts w:ascii="Arial" w:hAnsi="Arial" w:cs="Arial"/>
                <w:iCs/>
                <w:lang w:val="en-US"/>
              </w:rPr>
              <w:t>3,059</w:t>
            </w:r>
            <w:r w:rsidRPr="00D74FE2">
              <w:rPr>
                <w:rFonts w:ascii="Arial" w:hAnsi="Arial" w:cs="Arial"/>
                <w:iCs/>
                <w:lang w:val="en-US"/>
              </w:rPr>
              <w:t xml:space="preserve"> (49.3) </w:t>
            </w:r>
          </w:p>
        </w:tc>
        <w:tc>
          <w:tcPr>
            <w:tcW w:w="992" w:type="dxa"/>
            <w:vMerge w:val="restart"/>
          </w:tcPr>
          <w:p w14:paraId="5916D185" w14:textId="77777777" w:rsidR="009555D2" w:rsidRDefault="009555D2" w:rsidP="00BB1493">
            <w:pPr>
              <w:jc w:val="center"/>
              <w:rPr>
                <w:rFonts w:ascii="Arial" w:hAnsi="Arial" w:cs="Arial"/>
                <w:iCs/>
                <w:lang w:val="en-US"/>
              </w:rPr>
            </w:pPr>
          </w:p>
          <w:p w14:paraId="6D30DB05" w14:textId="453D1E2C" w:rsidR="009555D2" w:rsidRPr="00D74FE2" w:rsidRDefault="009555D2" w:rsidP="00BB1493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&lt;</w:t>
            </w:r>
            <w:r w:rsidR="00111F55">
              <w:rPr>
                <w:rFonts w:ascii="Arial" w:hAnsi="Arial" w:cs="Arial" w:hint="eastAsia"/>
                <w:iCs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iCs/>
                <w:lang w:val="en-US"/>
              </w:rPr>
              <w:t>0.001</w:t>
            </w:r>
          </w:p>
        </w:tc>
      </w:tr>
      <w:tr w:rsidR="009555D2" w:rsidRPr="00BD021E" w14:paraId="7F9EBB76" w14:textId="064F4788" w:rsidTr="00C82452">
        <w:trPr>
          <w:trHeight w:val="191"/>
        </w:trPr>
        <w:tc>
          <w:tcPr>
            <w:tcW w:w="1980" w:type="dxa"/>
            <w:vMerge/>
          </w:tcPr>
          <w:p w14:paraId="55C63CED" w14:textId="77777777" w:rsidR="009555D2" w:rsidRPr="00BD021E" w:rsidRDefault="009555D2" w:rsidP="00BB149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260" w:type="dxa"/>
          </w:tcPr>
          <w:p w14:paraId="311C2943" w14:textId="18623700" w:rsidR="009555D2" w:rsidRPr="00BD021E" w:rsidRDefault="009555D2" w:rsidP="00BB1493">
            <w:pPr>
              <w:rPr>
                <w:rFonts w:ascii="Arial" w:hAnsi="Arial" w:cs="Arial"/>
                <w:lang w:val="en-US"/>
              </w:rPr>
            </w:pPr>
            <w:r w:rsidRPr="00BD021E">
              <w:rPr>
                <w:rFonts w:ascii="Arial" w:hAnsi="Arial" w:cs="Arial"/>
                <w:lang w:val="en-US"/>
              </w:rPr>
              <w:t>Women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A90F3E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BD021E">
              <w:rPr>
                <w:rFonts w:ascii="Arial" w:hAnsi="Arial" w:cs="Arial"/>
                <w:lang w:val="en-US"/>
              </w:rPr>
              <w:t xml:space="preserve"> (%)</w:t>
            </w:r>
          </w:p>
        </w:tc>
        <w:tc>
          <w:tcPr>
            <w:tcW w:w="1559" w:type="dxa"/>
            <w:shd w:val="clear" w:color="auto" w:fill="FFFFFF" w:themeFill="background1"/>
          </w:tcPr>
          <w:p w14:paraId="2067CF07" w14:textId="0AE4C8C7" w:rsidR="009555D2" w:rsidRPr="00D74FE2" w:rsidRDefault="009555D2" w:rsidP="00BB1493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 w:rsidRPr="00C82452">
              <w:rPr>
                <w:rFonts w:ascii="Arial" w:eastAsia="GuardianAgateSans1GR-Regular" w:hAnsi="Arial" w:cs="Arial"/>
                <w:iCs/>
              </w:rPr>
              <w:t xml:space="preserve">15,076 </w:t>
            </w:r>
            <w:r w:rsidRPr="00D74FE2">
              <w:rPr>
                <w:rFonts w:ascii="Arial" w:eastAsia="GuardianAgateSans1GR-Regular" w:hAnsi="Arial" w:cs="Arial"/>
                <w:iCs/>
              </w:rPr>
              <w:t>(55.8)</w:t>
            </w:r>
          </w:p>
        </w:tc>
        <w:tc>
          <w:tcPr>
            <w:tcW w:w="1418" w:type="dxa"/>
          </w:tcPr>
          <w:p w14:paraId="497DF14C" w14:textId="77777777" w:rsidR="009555D2" w:rsidRPr="00D74FE2" w:rsidRDefault="009555D2" w:rsidP="00BB1493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 w:rsidRPr="00C82452">
              <w:rPr>
                <w:rFonts w:ascii="Arial" w:hAnsi="Arial" w:cs="Arial"/>
                <w:iCs/>
                <w:lang w:val="en-US"/>
              </w:rPr>
              <w:t>3,146</w:t>
            </w:r>
            <w:r w:rsidRPr="00D74FE2">
              <w:rPr>
                <w:rFonts w:ascii="Arial" w:hAnsi="Arial" w:cs="Arial"/>
                <w:iCs/>
                <w:lang w:val="en-US"/>
              </w:rPr>
              <w:t xml:space="preserve"> (50.7)</w:t>
            </w:r>
          </w:p>
        </w:tc>
        <w:tc>
          <w:tcPr>
            <w:tcW w:w="992" w:type="dxa"/>
            <w:vMerge/>
          </w:tcPr>
          <w:p w14:paraId="2A77D17F" w14:textId="77777777" w:rsidR="009555D2" w:rsidRPr="00D74FE2" w:rsidRDefault="009555D2" w:rsidP="00BB1493">
            <w:pPr>
              <w:jc w:val="center"/>
              <w:rPr>
                <w:rFonts w:ascii="Arial" w:hAnsi="Arial" w:cs="Arial"/>
                <w:iCs/>
                <w:lang w:val="en-US"/>
              </w:rPr>
            </w:pPr>
          </w:p>
        </w:tc>
      </w:tr>
      <w:tr w:rsidR="009555D2" w:rsidRPr="00BD021E" w14:paraId="68D3BF5F" w14:textId="51ACCB9A" w:rsidTr="00C82452">
        <w:trPr>
          <w:trHeight w:val="180"/>
        </w:trPr>
        <w:tc>
          <w:tcPr>
            <w:tcW w:w="1980" w:type="dxa"/>
            <w:vMerge w:val="restart"/>
          </w:tcPr>
          <w:p w14:paraId="5D9CCD52" w14:textId="4560815A" w:rsidR="009555D2" w:rsidRPr="00BD021E" w:rsidRDefault="009555D2" w:rsidP="009555D2">
            <w:pPr>
              <w:rPr>
                <w:rFonts w:ascii="Arial" w:hAnsi="Arial" w:cs="Arial"/>
                <w:lang w:val="en-US"/>
              </w:rPr>
            </w:pPr>
            <w:r w:rsidRPr="00BD021E">
              <w:rPr>
                <w:rFonts w:ascii="Arial" w:hAnsi="Arial" w:cs="Arial"/>
                <w:lang w:val="en-US"/>
              </w:rPr>
              <w:t>Age</w:t>
            </w:r>
            <w:r>
              <w:rPr>
                <w:rFonts w:ascii="Arial" w:hAnsi="Arial" w:cs="Arial"/>
                <w:lang w:val="en-US"/>
              </w:rPr>
              <w:t>, years</w:t>
            </w:r>
            <w:r w:rsidRPr="00BD021E" w:rsidDel="009555D2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3260" w:type="dxa"/>
          </w:tcPr>
          <w:p w14:paraId="637DB308" w14:textId="224F32A3" w:rsidR="009555D2" w:rsidRPr="00BD021E" w:rsidRDefault="009555D2" w:rsidP="009555D2">
            <w:pPr>
              <w:rPr>
                <w:rFonts w:ascii="Arial" w:hAnsi="Arial" w:cs="Arial"/>
                <w:lang w:val="en-US"/>
              </w:rPr>
            </w:pPr>
            <w:r w:rsidRPr="00BD021E">
              <w:rPr>
                <w:rFonts w:ascii="Arial" w:hAnsi="Arial" w:cs="Arial"/>
                <w:lang w:val="en-US"/>
              </w:rPr>
              <w:t>45-49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A90F3E">
              <w:rPr>
                <w:rFonts w:ascii="Arial" w:hAnsi="Arial" w:cs="Arial"/>
                <w:i/>
                <w:iCs/>
                <w:lang w:val="en-US"/>
              </w:rPr>
              <w:t xml:space="preserve">n </w:t>
            </w:r>
            <w:r w:rsidRPr="00BD021E">
              <w:rPr>
                <w:rFonts w:ascii="Arial" w:hAnsi="Arial" w:cs="Arial"/>
                <w:lang w:val="en-US"/>
              </w:rPr>
              <w:t>(%)</w:t>
            </w:r>
          </w:p>
        </w:tc>
        <w:tc>
          <w:tcPr>
            <w:tcW w:w="1559" w:type="dxa"/>
            <w:shd w:val="clear" w:color="auto" w:fill="FFFFFF" w:themeFill="background1"/>
          </w:tcPr>
          <w:p w14:paraId="684A177D" w14:textId="535661FE" w:rsidR="009555D2" w:rsidRPr="00D74FE2" w:rsidRDefault="009555D2" w:rsidP="009555D2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 w:rsidRPr="000A534C">
              <w:rPr>
                <w:rFonts w:ascii="Arial" w:hAnsi="Arial" w:cs="Arial"/>
                <w:iCs/>
                <w:lang w:val="en-US"/>
              </w:rPr>
              <w:t>2,968</w:t>
            </w:r>
            <w:r w:rsidRPr="00D74FE2">
              <w:rPr>
                <w:rFonts w:ascii="Arial" w:hAnsi="Arial" w:cs="Arial"/>
                <w:iCs/>
                <w:lang w:val="en-US"/>
              </w:rPr>
              <w:t xml:space="preserve"> (11.0)</w:t>
            </w:r>
          </w:p>
        </w:tc>
        <w:tc>
          <w:tcPr>
            <w:tcW w:w="1418" w:type="dxa"/>
          </w:tcPr>
          <w:p w14:paraId="7D741197" w14:textId="33FA31C1" w:rsidR="009555D2" w:rsidRPr="00D74FE2" w:rsidRDefault="009555D2" w:rsidP="009555D2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 w:rsidRPr="000A534C">
              <w:rPr>
                <w:rFonts w:ascii="Arial" w:hAnsi="Arial" w:cs="Arial"/>
                <w:iCs/>
                <w:lang w:val="en-US"/>
              </w:rPr>
              <w:t>100</w:t>
            </w:r>
            <w:r w:rsidRPr="00D74FE2">
              <w:rPr>
                <w:rFonts w:ascii="Arial" w:hAnsi="Arial" w:cs="Arial"/>
                <w:iCs/>
                <w:lang w:val="en-US"/>
              </w:rPr>
              <w:t xml:space="preserve"> (1.6)</w:t>
            </w:r>
          </w:p>
        </w:tc>
        <w:tc>
          <w:tcPr>
            <w:tcW w:w="992" w:type="dxa"/>
            <w:vMerge w:val="restart"/>
          </w:tcPr>
          <w:p w14:paraId="5B70B89A" w14:textId="77777777" w:rsidR="009555D2" w:rsidRDefault="009555D2" w:rsidP="009555D2">
            <w:pPr>
              <w:jc w:val="center"/>
              <w:rPr>
                <w:rFonts w:ascii="Arial" w:hAnsi="Arial" w:cs="Arial"/>
                <w:iCs/>
                <w:lang w:val="en-US"/>
              </w:rPr>
            </w:pPr>
          </w:p>
          <w:p w14:paraId="0E66CB42" w14:textId="77777777" w:rsidR="009555D2" w:rsidRDefault="009555D2" w:rsidP="009555D2">
            <w:pPr>
              <w:jc w:val="center"/>
              <w:rPr>
                <w:rFonts w:ascii="Arial" w:hAnsi="Arial" w:cs="Arial"/>
                <w:iCs/>
                <w:lang w:val="en-US"/>
              </w:rPr>
            </w:pPr>
          </w:p>
          <w:p w14:paraId="18905841" w14:textId="77777777" w:rsidR="009555D2" w:rsidRDefault="009555D2" w:rsidP="009555D2">
            <w:pPr>
              <w:jc w:val="center"/>
              <w:rPr>
                <w:rFonts w:ascii="Arial" w:hAnsi="Arial" w:cs="Arial"/>
                <w:iCs/>
                <w:lang w:val="en-US"/>
              </w:rPr>
            </w:pPr>
          </w:p>
          <w:p w14:paraId="74966EB5" w14:textId="77777777" w:rsidR="009555D2" w:rsidRDefault="009555D2" w:rsidP="009555D2">
            <w:pPr>
              <w:jc w:val="center"/>
              <w:rPr>
                <w:rFonts w:ascii="Arial" w:hAnsi="Arial" w:cs="Arial"/>
                <w:iCs/>
                <w:lang w:val="en-US"/>
              </w:rPr>
            </w:pPr>
          </w:p>
          <w:p w14:paraId="6D0BC44F" w14:textId="54BB598C" w:rsidR="009555D2" w:rsidRPr="000A534C" w:rsidRDefault="009555D2" w:rsidP="009555D2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&lt;</w:t>
            </w:r>
            <w:r w:rsidR="00111F55">
              <w:rPr>
                <w:rFonts w:ascii="Arial" w:hAnsi="Arial" w:cs="Arial" w:hint="eastAsia"/>
                <w:iCs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iCs/>
                <w:lang w:val="en-US"/>
              </w:rPr>
              <w:t>0.001</w:t>
            </w:r>
          </w:p>
        </w:tc>
      </w:tr>
      <w:tr w:rsidR="009555D2" w:rsidRPr="00BD021E" w14:paraId="6A4C5A99" w14:textId="77770414" w:rsidTr="00C82452">
        <w:trPr>
          <w:trHeight w:val="180"/>
        </w:trPr>
        <w:tc>
          <w:tcPr>
            <w:tcW w:w="1980" w:type="dxa"/>
            <w:vMerge/>
          </w:tcPr>
          <w:p w14:paraId="1E61808C" w14:textId="77777777" w:rsidR="009555D2" w:rsidRPr="00BD021E" w:rsidRDefault="009555D2" w:rsidP="009555D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260" w:type="dxa"/>
          </w:tcPr>
          <w:p w14:paraId="1D8D36F4" w14:textId="3ECF681E" w:rsidR="009555D2" w:rsidRPr="00BD021E" w:rsidRDefault="009555D2" w:rsidP="009555D2">
            <w:pPr>
              <w:rPr>
                <w:rFonts w:ascii="Arial" w:hAnsi="Arial" w:cs="Arial"/>
                <w:lang w:val="en-US"/>
              </w:rPr>
            </w:pPr>
            <w:r w:rsidRPr="00BD021E">
              <w:rPr>
                <w:rFonts w:ascii="Arial" w:hAnsi="Arial" w:cs="Arial"/>
                <w:lang w:val="en-US"/>
              </w:rPr>
              <w:t>50-54</w:t>
            </w:r>
            <w:r>
              <w:rPr>
                <w:rFonts w:ascii="Arial" w:hAnsi="Arial" w:cs="Arial"/>
                <w:lang w:val="en-US"/>
              </w:rPr>
              <w:t>,</w:t>
            </w:r>
            <w:r w:rsidRPr="00BD021E">
              <w:rPr>
                <w:rFonts w:ascii="Arial" w:hAnsi="Arial" w:cs="Arial"/>
                <w:lang w:val="en-US"/>
              </w:rPr>
              <w:t xml:space="preserve"> </w:t>
            </w:r>
            <w:r w:rsidRPr="00A90F3E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BD021E">
              <w:rPr>
                <w:rFonts w:ascii="Arial" w:hAnsi="Arial" w:cs="Arial"/>
                <w:lang w:val="en-US"/>
              </w:rPr>
              <w:t xml:space="preserve"> (%)</w:t>
            </w:r>
          </w:p>
        </w:tc>
        <w:tc>
          <w:tcPr>
            <w:tcW w:w="1559" w:type="dxa"/>
            <w:shd w:val="clear" w:color="auto" w:fill="FFFFFF" w:themeFill="background1"/>
          </w:tcPr>
          <w:p w14:paraId="4D81FC0B" w14:textId="35DA23F6" w:rsidR="009555D2" w:rsidRPr="00D74FE2" w:rsidRDefault="009555D2" w:rsidP="009555D2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 w:rsidRPr="000A534C">
              <w:rPr>
                <w:rFonts w:ascii="Arial" w:hAnsi="Arial" w:cs="Arial"/>
                <w:iCs/>
                <w:lang w:val="en-US"/>
              </w:rPr>
              <w:t>8,899</w:t>
            </w:r>
            <w:r w:rsidRPr="00D74FE2">
              <w:rPr>
                <w:rFonts w:ascii="Arial" w:hAnsi="Arial" w:cs="Arial"/>
                <w:iCs/>
                <w:lang w:val="en-US"/>
              </w:rPr>
              <w:t xml:space="preserve"> (32.9)</w:t>
            </w:r>
          </w:p>
        </w:tc>
        <w:tc>
          <w:tcPr>
            <w:tcW w:w="1418" w:type="dxa"/>
          </w:tcPr>
          <w:p w14:paraId="0EAEFDD4" w14:textId="0CA25EC6" w:rsidR="009555D2" w:rsidRPr="00D74FE2" w:rsidRDefault="009555D2" w:rsidP="009555D2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 w:rsidRPr="000A534C">
              <w:rPr>
                <w:rFonts w:ascii="Arial" w:hAnsi="Arial" w:cs="Arial"/>
                <w:iCs/>
                <w:lang w:val="en-US"/>
              </w:rPr>
              <w:t>394</w:t>
            </w:r>
            <w:r w:rsidRPr="00D74FE2">
              <w:rPr>
                <w:rFonts w:ascii="Arial" w:hAnsi="Arial" w:cs="Arial"/>
                <w:iCs/>
                <w:lang w:val="en-US"/>
              </w:rPr>
              <w:t xml:space="preserve"> (6.4)</w:t>
            </w:r>
          </w:p>
        </w:tc>
        <w:tc>
          <w:tcPr>
            <w:tcW w:w="992" w:type="dxa"/>
            <w:vMerge/>
          </w:tcPr>
          <w:p w14:paraId="2BE47D5C" w14:textId="77777777" w:rsidR="009555D2" w:rsidRPr="000A534C" w:rsidRDefault="009555D2" w:rsidP="009555D2">
            <w:pPr>
              <w:jc w:val="center"/>
              <w:rPr>
                <w:rFonts w:ascii="Arial" w:hAnsi="Arial" w:cs="Arial"/>
                <w:iCs/>
                <w:lang w:val="en-US"/>
              </w:rPr>
            </w:pPr>
          </w:p>
        </w:tc>
      </w:tr>
      <w:tr w:rsidR="009555D2" w:rsidRPr="00BD021E" w14:paraId="1A8EB343" w14:textId="77AA0344" w:rsidTr="00C82452">
        <w:trPr>
          <w:trHeight w:val="180"/>
        </w:trPr>
        <w:tc>
          <w:tcPr>
            <w:tcW w:w="1980" w:type="dxa"/>
            <w:vMerge/>
          </w:tcPr>
          <w:p w14:paraId="0E3C7C59" w14:textId="77777777" w:rsidR="009555D2" w:rsidRPr="00BD021E" w:rsidRDefault="009555D2" w:rsidP="009555D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260" w:type="dxa"/>
          </w:tcPr>
          <w:p w14:paraId="417B10DD" w14:textId="4EFA4CF4" w:rsidR="009555D2" w:rsidRPr="00BD021E" w:rsidRDefault="009555D2" w:rsidP="009555D2">
            <w:pPr>
              <w:rPr>
                <w:rFonts w:ascii="Arial" w:hAnsi="Arial" w:cs="Arial"/>
                <w:lang w:val="en-US"/>
              </w:rPr>
            </w:pPr>
            <w:r w:rsidRPr="00BD021E">
              <w:rPr>
                <w:rFonts w:ascii="Arial" w:hAnsi="Arial" w:cs="Arial"/>
                <w:lang w:val="en-US"/>
              </w:rPr>
              <w:t>55-64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A90F3E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BD021E">
              <w:rPr>
                <w:rFonts w:ascii="Arial" w:hAnsi="Arial" w:cs="Arial"/>
                <w:lang w:val="en-US"/>
              </w:rPr>
              <w:t xml:space="preserve"> (%)</w:t>
            </w:r>
          </w:p>
        </w:tc>
        <w:tc>
          <w:tcPr>
            <w:tcW w:w="1559" w:type="dxa"/>
            <w:shd w:val="clear" w:color="auto" w:fill="FFFFFF" w:themeFill="background1"/>
          </w:tcPr>
          <w:p w14:paraId="2942C069" w14:textId="54113B9A" w:rsidR="009555D2" w:rsidRPr="00D74FE2" w:rsidRDefault="009555D2" w:rsidP="009555D2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 w:rsidRPr="000A534C">
              <w:rPr>
                <w:rFonts w:ascii="Arial" w:hAnsi="Arial" w:cs="Arial"/>
                <w:iCs/>
                <w:lang w:val="en-US"/>
              </w:rPr>
              <w:t>8,725</w:t>
            </w:r>
            <w:r w:rsidRPr="00D74FE2">
              <w:rPr>
                <w:rFonts w:ascii="Arial" w:hAnsi="Arial" w:cs="Arial"/>
                <w:iCs/>
                <w:lang w:val="en-US"/>
              </w:rPr>
              <w:t xml:space="preserve"> (32.3)</w:t>
            </w:r>
          </w:p>
        </w:tc>
        <w:tc>
          <w:tcPr>
            <w:tcW w:w="1418" w:type="dxa"/>
          </w:tcPr>
          <w:p w14:paraId="00DC329F" w14:textId="0DDDC147" w:rsidR="009555D2" w:rsidRPr="00D74FE2" w:rsidRDefault="009555D2" w:rsidP="009555D2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 w:rsidRPr="000A534C">
              <w:rPr>
                <w:rFonts w:ascii="Arial" w:hAnsi="Arial" w:cs="Arial"/>
                <w:iCs/>
                <w:lang w:val="en-US"/>
              </w:rPr>
              <w:t>3,851</w:t>
            </w:r>
            <w:r w:rsidRPr="00D74FE2">
              <w:rPr>
                <w:rFonts w:ascii="Arial" w:hAnsi="Arial" w:cs="Arial"/>
                <w:iCs/>
                <w:lang w:val="en-US"/>
              </w:rPr>
              <w:t xml:space="preserve"> (62.1)</w:t>
            </w:r>
          </w:p>
        </w:tc>
        <w:tc>
          <w:tcPr>
            <w:tcW w:w="992" w:type="dxa"/>
            <w:vMerge/>
          </w:tcPr>
          <w:p w14:paraId="504C4788" w14:textId="77777777" w:rsidR="009555D2" w:rsidRPr="000A534C" w:rsidRDefault="009555D2" w:rsidP="009555D2">
            <w:pPr>
              <w:jc w:val="center"/>
              <w:rPr>
                <w:rFonts w:ascii="Arial" w:hAnsi="Arial" w:cs="Arial"/>
                <w:iCs/>
                <w:lang w:val="en-US"/>
              </w:rPr>
            </w:pPr>
          </w:p>
        </w:tc>
      </w:tr>
      <w:tr w:rsidR="009555D2" w:rsidRPr="00BD021E" w14:paraId="46433105" w14:textId="196101C1" w:rsidTr="00C82452">
        <w:trPr>
          <w:trHeight w:val="180"/>
        </w:trPr>
        <w:tc>
          <w:tcPr>
            <w:tcW w:w="1980" w:type="dxa"/>
            <w:vMerge/>
          </w:tcPr>
          <w:p w14:paraId="6F7FDF57" w14:textId="77777777" w:rsidR="009555D2" w:rsidRPr="00BD021E" w:rsidRDefault="009555D2" w:rsidP="009555D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260" w:type="dxa"/>
          </w:tcPr>
          <w:p w14:paraId="17A7F552" w14:textId="5CC3889E" w:rsidR="009555D2" w:rsidRPr="00BD021E" w:rsidRDefault="009555D2" w:rsidP="009555D2">
            <w:pPr>
              <w:rPr>
                <w:rFonts w:ascii="Arial" w:hAnsi="Arial" w:cs="Arial"/>
                <w:lang w:val="en-US"/>
              </w:rPr>
            </w:pPr>
            <w:r w:rsidRPr="00BD021E">
              <w:rPr>
                <w:rFonts w:ascii="Arial" w:hAnsi="Arial" w:cs="Arial"/>
                <w:lang w:val="en-US"/>
              </w:rPr>
              <w:t>65-74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A90F3E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BD021E">
              <w:rPr>
                <w:rFonts w:ascii="Arial" w:hAnsi="Arial" w:cs="Arial"/>
                <w:lang w:val="en-US"/>
              </w:rPr>
              <w:t xml:space="preserve"> (%)</w:t>
            </w:r>
          </w:p>
        </w:tc>
        <w:tc>
          <w:tcPr>
            <w:tcW w:w="1559" w:type="dxa"/>
            <w:shd w:val="clear" w:color="auto" w:fill="FFFFFF" w:themeFill="background1"/>
          </w:tcPr>
          <w:p w14:paraId="217B0B74" w14:textId="0F8603FA" w:rsidR="009555D2" w:rsidRPr="00D74FE2" w:rsidRDefault="009555D2" w:rsidP="009555D2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 w:rsidRPr="000A534C">
              <w:rPr>
                <w:rFonts w:ascii="Arial" w:hAnsi="Arial" w:cs="Arial"/>
                <w:iCs/>
                <w:lang w:val="en-US"/>
              </w:rPr>
              <w:t>5,604</w:t>
            </w:r>
            <w:r w:rsidRPr="00D74FE2">
              <w:rPr>
                <w:rFonts w:ascii="Arial" w:hAnsi="Arial" w:cs="Arial"/>
                <w:iCs/>
                <w:lang w:val="en-US"/>
              </w:rPr>
              <w:t xml:space="preserve"> (20.7)</w:t>
            </w:r>
          </w:p>
        </w:tc>
        <w:tc>
          <w:tcPr>
            <w:tcW w:w="1418" w:type="dxa"/>
          </w:tcPr>
          <w:p w14:paraId="0873319E" w14:textId="4E21D994" w:rsidR="009555D2" w:rsidRPr="00D74FE2" w:rsidRDefault="009555D2" w:rsidP="009555D2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 w:rsidRPr="000A534C">
              <w:rPr>
                <w:rFonts w:ascii="Arial" w:hAnsi="Arial" w:cs="Arial"/>
                <w:iCs/>
                <w:lang w:val="en-US"/>
              </w:rPr>
              <w:t>1,591</w:t>
            </w:r>
            <w:r w:rsidRPr="00D74FE2">
              <w:rPr>
                <w:rFonts w:ascii="Arial" w:hAnsi="Arial" w:cs="Arial"/>
                <w:iCs/>
                <w:lang w:val="en-US"/>
              </w:rPr>
              <w:t xml:space="preserve"> (25.6)</w:t>
            </w:r>
          </w:p>
        </w:tc>
        <w:tc>
          <w:tcPr>
            <w:tcW w:w="992" w:type="dxa"/>
            <w:vMerge/>
          </w:tcPr>
          <w:p w14:paraId="398CF852" w14:textId="77777777" w:rsidR="009555D2" w:rsidRPr="000A534C" w:rsidRDefault="009555D2" w:rsidP="009555D2">
            <w:pPr>
              <w:jc w:val="center"/>
              <w:rPr>
                <w:rFonts w:ascii="Arial" w:hAnsi="Arial" w:cs="Arial"/>
                <w:iCs/>
                <w:lang w:val="en-US"/>
              </w:rPr>
            </w:pPr>
          </w:p>
        </w:tc>
      </w:tr>
      <w:tr w:rsidR="009555D2" w:rsidRPr="00BD021E" w14:paraId="2E44E774" w14:textId="701F25E5" w:rsidTr="00C82452">
        <w:trPr>
          <w:trHeight w:val="191"/>
        </w:trPr>
        <w:tc>
          <w:tcPr>
            <w:tcW w:w="1980" w:type="dxa"/>
            <w:vMerge/>
          </w:tcPr>
          <w:p w14:paraId="1ABC769E" w14:textId="77777777" w:rsidR="009555D2" w:rsidRPr="00BD021E" w:rsidRDefault="009555D2" w:rsidP="009555D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260" w:type="dxa"/>
          </w:tcPr>
          <w:p w14:paraId="4B1F5128" w14:textId="6757237E" w:rsidR="009555D2" w:rsidRPr="00BD021E" w:rsidRDefault="009555D2" w:rsidP="009555D2">
            <w:pPr>
              <w:rPr>
                <w:rFonts w:ascii="Arial" w:hAnsi="Arial" w:cs="Arial"/>
                <w:lang w:val="en-US"/>
              </w:rPr>
            </w:pPr>
            <w:r w:rsidRPr="00BD021E">
              <w:rPr>
                <w:rFonts w:ascii="Arial" w:hAnsi="Arial" w:cs="Arial"/>
                <w:lang w:val="en-US"/>
              </w:rPr>
              <w:t>≥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BD021E">
              <w:rPr>
                <w:rFonts w:ascii="Arial" w:hAnsi="Arial" w:cs="Arial"/>
                <w:lang w:val="en-US"/>
              </w:rPr>
              <w:t>75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A90F3E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BD021E">
              <w:rPr>
                <w:rFonts w:ascii="Arial" w:hAnsi="Arial" w:cs="Arial"/>
                <w:lang w:val="en-US"/>
              </w:rPr>
              <w:t xml:space="preserve"> (%)</w:t>
            </w:r>
          </w:p>
        </w:tc>
        <w:tc>
          <w:tcPr>
            <w:tcW w:w="1559" w:type="dxa"/>
            <w:shd w:val="clear" w:color="auto" w:fill="FFFFFF" w:themeFill="background1"/>
          </w:tcPr>
          <w:p w14:paraId="0B79497F" w14:textId="439D00F4" w:rsidR="009555D2" w:rsidRPr="00D74FE2" w:rsidRDefault="009555D2" w:rsidP="009555D2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 w:rsidRPr="000A534C">
              <w:rPr>
                <w:rFonts w:ascii="Arial" w:hAnsi="Arial" w:cs="Arial"/>
                <w:iCs/>
                <w:lang w:val="en-US"/>
              </w:rPr>
              <w:t>814</w:t>
            </w:r>
            <w:r w:rsidRPr="00D74FE2">
              <w:rPr>
                <w:rFonts w:ascii="Arial" w:hAnsi="Arial" w:cs="Arial"/>
                <w:iCs/>
                <w:lang w:val="en-US"/>
              </w:rPr>
              <w:t xml:space="preserve"> (3.0)</w:t>
            </w:r>
          </w:p>
        </w:tc>
        <w:tc>
          <w:tcPr>
            <w:tcW w:w="1418" w:type="dxa"/>
          </w:tcPr>
          <w:p w14:paraId="47053812" w14:textId="50CBE596" w:rsidR="009555D2" w:rsidRPr="00D74FE2" w:rsidRDefault="009555D2" w:rsidP="009555D2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 w:rsidRPr="000A534C">
              <w:rPr>
                <w:rFonts w:ascii="Arial" w:hAnsi="Arial" w:cs="Arial"/>
                <w:iCs/>
                <w:lang w:val="en-US"/>
              </w:rPr>
              <w:t>269</w:t>
            </w:r>
            <w:r w:rsidRPr="00D74FE2">
              <w:rPr>
                <w:rFonts w:ascii="Arial" w:hAnsi="Arial" w:cs="Arial"/>
                <w:iCs/>
                <w:lang w:val="en-US"/>
              </w:rPr>
              <w:t xml:space="preserve"> (4.3)</w:t>
            </w:r>
          </w:p>
        </w:tc>
        <w:tc>
          <w:tcPr>
            <w:tcW w:w="992" w:type="dxa"/>
            <w:vMerge/>
          </w:tcPr>
          <w:p w14:paraId="75FDC6A9" w14:textId="77777777" w:rsidR="009555D2" w:rsidRPr="000A534C" w:rsidRDefault="009555D2" w:rsidP="009555D2">
            <w:pPr>
              <w:jc w:val="center"/>
              <w:rPr>
                <w:rFonts w:ascii="Arial" w:hAnsi="Arial" w:cs="Arial"/>
                <w:iCs/>
                <w:lang w:val="en-US"/>
              </w:rPr>
            </w:pPr>
          </w:p>
        </w:tc>
      </w:tr>
      <w:tr w:rsidR="009555D2" w:rsidRPr="00BD021E" w14:paraId="3E2C35D7" w14:textId="23BB46FE" w:rsidTr="00C82452">
        <w:trPr>
          <w:trHeight w:val="180"/>
        </w:trPr>
        <w:tc>
          <w:tcPr>
            <w:tcW w:w="1980" w:type="dxa"/>
            <w:vMerge w:val="restart"/>
          </w:tcPr>
          <w:p w14:paraId="2470099C" w14:textId="39339F42" w:rsidR="009555D2" w:rsidRPr="00BD021E" w:rsidRDefault="009555D2" w:rsidP="009555D2">
            <w:pPr>
              <w:rPr>
                <w:rFonts w:ascii="Arial" w:hAnsi="Arial" w:cs="Arial"/>
                <w:lang w:val="en-US"/>
              </w:rPr>
            </w:pPr>
            <w:r w:rsidRPr="00BD021E">
              <w:rPr>
                <w:rFonts w:ascii="Arial" w:hAnsi="Arial" w:cs="Arial"/>
                <w:lang w:val="en-US"/>
              </w:rPr>
              <w:t>Most advanced finding at colonoscopy</w:t>
            </w:r>
            <w:r w:rsidRPr="00BD021E" w:rsidDel="009555D2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3260" w:type="dxa"/>
          </w:tcPr>
          <w:p w14:paraId="792D6F8C" w14:textId="508C71EA" w:rsidR="009555D2" w:rsidRPr="00BD021E" w:rsidRDefault="009555D2" w:rsidP="009555D2">
            <w:pPr>
              <w:rPr>
                <w:rFonts w:ascii="Arial" w:hAnsi="Arial" w:cs="Arial"/>
                <w:lang w:val="en-US"/>
              </w:rPr>
            </w:pPr>
            <w:r w:rsidRPr="00BD021E">
              <w:rPr>
                <w:rFonts w:ascii="Arial" w:hAnsi="Arial" w:cs="Arial"/>
              </w:rPr>
              <w:t>CRC</w:t>
            </w:r>
            <w:r>
              <w:rPr>
                <w:rFonts w:ascii="Arial" w:hAnsi="Arial" w:cs="Arial"/>
              </w:rPr>
              <w:t xml:space="preserve">, </w:t>
            </w:r>
            <w:r w:rsidRPr="00A90F3E">
              <w:rPr>
                <w:rFonts w:ascii="Arial" w:hAnsi="Arial" w:cs="Arial"/>
                <w:i/>
                <w:iCs/>
              </w:rPr>
              <w:t>n</w:t>
            </w:r>
            <w:r w:rsidRPr="00BD021E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559" w:type="dxa"/>
            <w:shd w:val="clear" w:color="auto" w:fill="FFFFFF" w:themeFill="background1"/>
          </w:tcPr>
          <w:p w14:paraId="5F1D51CE" w14:textId="55F1A6C5" w:rsidR="009555D2" w:rsidRPr="00D74FE2" w:rsidRDefault="009555D2" w:rsidP="009555D2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 w:rsidRPr="000A534C">
              <w:rPr>
                <w:rFonts w:ascii="Arial" w:hAnsi="Arial" w:cs="Arial"/>
                <w:iCs/>
                <w:lang w:val="en-US"/>
              </w:rPr>
              <w:t>72</w:t>
            </w:r>
            <w:r w:rsidRPr="00D74FE2">
              <w:rPr>
                <w:rFonts w:ascii="Arial" w:hAnsi="Arial" w:cs="Arial"/>
                <w:iCs/>
                <w:lang w:val="en-US"/>
              </w:rPr>
              <w:t xml:space="preserve"> (0.3)</w:t>
            </w:r>
          </w:p>
        </w:tc>
        <w:tc>
          <w:tcPr>
            <w:tcW w:w="1418" w:type="dxa"/>
          </w:tcPr>
          <w:p w14:paraId="02D84719" w14:textId="004E9BAC" w:rsidR="009555D2" w:rsidRPr="00D74FE2" w:rsidRDefault="009555D2" w:rsidP="009555D2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 w:rsidRPr="000A534C">
              <w:rPr>
                <w:rFonts w:ascii="Arial" w:hAnsi="Arial" w:cs="Arial"/>
                <w:iCs/>
              </w:rPr>
              <w:t>49</w:t>
            </w:r>
            <w:r w:rsidRPr="00D74FE2">
              <w:rPr>
                <w:rFonts w:ascii="Arial" w:hAnsi="Arial" w:cs="Arial"/>
                <w:iCs/>
              </w:rPr>
              <w:t xml:space="preserve"> (0.8)</w:t>
            </w:r>
          </w:p>
        </w:tc>
        <w:tc>
          <w:tcPr>
            <w:tcW w:w="992" w:type="dxa"/>
            <w:vMerge w:val="restart"/>
          </w:tcPr>
          <w:p w14:paraId="468E1E72" w14:textId="77777777" w:rsidR="009555D2" w:rsidRDefault="009555D2" w:rsidP="009555D2">
            <w:pPr>
              <w:jc w:val="center"/>
              <w:rPr>
                <w:rFonts w:ascii="Arial" w:hAnsi="Arial" w:cs="Arial"/>
                <w:iCs/>
                <w:lang w:val="en-US"/>
              </w:rPr>
            </w:pPr>
          </w:p>
          <w:p w14:paraId="5532D16E" w14:textId="77777777" w:rsidR="009555D2" w:rsidRDefault="009555D2" w:rsidP="009555D2">
            <w:pPr>
              <w:jc w:val="center"/>
              <w:rPr>
                <w:rFonts w:ascii="Arial" w:hAnsi="Arial" w:cs="Arial"/>
                <w:iCs/>
                <w:lang w:val="en-US"/>
              </w:rPr>
            </w:pPr>
          </w:p>
          <w:p w14:paraId="629F5304" w14:textId="3267285A" w:rsidR="009555D2" w:rsidRPr="000A534C" w:rsidRDefault="009555D2" w:rsidP="009555D2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  <w:lang w:val="en-US"/>
              </w:rPr>
              <w:t>&lt;</w:t>
            </w:r>
            <w:r w:rsidR="00111F55">
              <w:rPr>
                <w:rFonts w:ascii="Arial" w:hAnsi="Arial" w:cs="Arial" w:hint="eastAsia"/>
                <w:iCs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iCs/>
                <w:lang w:val="en-US"/>
              </w:rPr>
              <w:t>0.001</w:t>
            </w:r>
          </w:p>
        </w:tc>
      </w:tr>
      <w:tr w:rsidR="009555D2" w:rsidRPr="00BD021E" w14:paraId="63173947" w14:textId="1540AB01" w:rsidTr="00C82452">
        <w:trPr>
          <w:trHeight w:val="55"/>
        </w:trPr>
        <w:tc>
          <w:tcPr>
            <w:tcW w:w="1980" w:type="dxa"/>
            <w:vMerge/>
          </w:tcPr>
          <w:p w14:paraId="411A55F2" w14:textId="3EB440BD" w:rsidR="009555D2" w:rsidRPr="00BD021E" w:rsidRDefault="009555D2" w:rsidP="009555D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260" w:type="dxa"/>
          </w:tcPr>
          <w:p w14:paraId="2A5FF16B" w14:textId="18F55033" w:rsidR="009555D2" w:rsidRPr="00BD021E" w:rsidRDefault="009555D2" w:rsidP="009555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 xml:space="preserve">APCL, </w:t>
            </w:r>
            <w:r w:rsidRPr="00A90F3E">
              <w:rPr>
                <w:rFonts w:ascii="Arial" w:hAnsi="Arial" w:cs="Arial"/>
                <w:i/>
                <w:iCs/>
              </w:rPr>
              <w:t>n</w:t>
            </w:r>
            <w:r w:rsidRPr="00BD021E">
              <w:rPr>
                <w:rFonts w:ascii="Arial" w:hAnsi="Arial" w:cs="Arial"/>
              </w:rPr>
              <w:t xml:space="preserve"> (</w:t>
            </w:r>
            <w:proofErr w:type="gramStart"/>
            <w:r w:rsidRPr="00BD021E">
              <w:rPr>
                <w:rFonts w:ascii="Arial" w:hAnsi="Arial" w:cs="Arial"/>
              </w:rPr>
              <w:t>%)</w:t>
            </w:r>
            <w:r w:rsidRPr="00A90F3E">
              <w:rPr>
                <w:vertAlign w:val="superscript"/>
              </w:rPr>
              <w:t>‡</w:t>
            </w:r>
            <w:proofErr w:type="gramEnd"/>
          </w:p>
        </w:tc>
        <w:tc>
          <w:tcPr>
            <w:tcW w:w="1559" w:type="dxa"/>
            <w:shd w:val="clear" w:color="auto" w:fill="FFFFFF" w:themeFill="background1"/>
          </w:tcPr>
          <w:p w14:paraId="3DBD5ACE" w14:textId="5E2F1D60" w:rsidR="009555D2" w:rsidRPr="00D74FE2" w:rsidRDefault="009555D2" w:rsidP="009555D2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 w:rsidRPr="000A534C">
              <w:rPr>
                <w:rFonts w:ascii="Arial" w:hAnsi="Arial" w:cs="Arial"/>
                <w:iCs/>
                <w:lang w:val="en-US"/>
              </w:rPr>
              <w:t>2,567</w:t>
            </w:r>
            <w:r w:rsidRPr="00D74FE2">
              <w:rPr>
                <w:rFonts w:ascii="Arial" w:hAnsi="Arial" w:cs="Arial"/>
                <w:iCs/>
                <w:lang w:val="en-US"/>
              </w:rPr>
              <w:t xml:space="preserve"> (9.5)</w:t>
            </w:r>
          </w:p>
        </w:tc>
        <w:tc>
          <w:tcPr>
            <w:tcW w:w="1418" w:type="dxa"/>
          </w:tcPr>
          <w:p w14:paraId="24516EDF" w14:textId="5E8101F6" w:rsidR="009555D2" w:rsidRPr="00D74FE2" w:rsidRDefault="009555D2" w:rsidP="009555D2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 w:rsidRPr="000A534C">
              <w:rPr>
                <w:rFonts w:ascii="Arial" w:hAnsi="Arial" w:cs="Arial"/>
                <w:iCs/>
              </w:rPr>
              <w:t>891</w:t>
            </w:r>
            <w:r w:rsidRPr="00D74FE2">
              <w:rPr>
                <w:rFonts w:ascii="Arial" w:hAnsi="Arial" w:cs="Arial"/>
                <w:iCs/>
              </w:rPr>
              <w:t xml:space="preserve"> (14.4)</w:t>
            </w:r>
          </w:p>
        </w:tc>
        <w:tc>
          <w:tcPr>
            <w:tcW w:w="992" w:type="dxa"/>
            <w:vMerge/>
          </w:tcPr>
          <w:p w14:paraId="6CED0413" w14:textId="77777777" w:rsidR="009555D2" w:rsidRPr="000A534C" w:rsidRDefault="009555D2" w:rsidP="009555D2">
            <w:pPr>
              <w:jc w:val="center"/>
              <w:rPr>
                <w:rFonts w:ascii="Arial" w:hAnsi="Arial" w:cs="Arial"/>
                <w:iCs/>
              </w:rPr>
            </w:pPr>
          </w:p>
        </w:tc>
      </w:tr>
      <w:tr w:rsidR="009555D2" w:rsidRPr="00BD021E" w14:paraId="0C877904" w14:textId="5BC24E61" w:rsidTr="00C82452">
        <w:trPr>
          <w:trHeight w:val="218"/>
        </w:trPr>
        <w:tc>
          <w:tcPr>
            <w:tcW w:w="1980" w:type="dxa"/>
            <w:vMerge/>
          </w:tcPr>
          <w:p w14:paraId="6B77244A" w14:textId="4FF42108" w:rsidR="009555D2" w:rsidRPr="00BD021E" w:rsidRDefault="009555D2" w:rsidP="009555D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260" w:type="dxa"/>
          </w:tcPr>
          <w:p w14:paraId="54B817E7" w14:textId="15740BE2" w:rsidR="009555D2" w:rsidRPr="00BD021E" w:rsidRDefault="009555D2" w:rsidP="009555D2">
            <w:pPr>
              <w:rPr>
                <w:rFonts w:ascii="Arial" w:hAnsi="Arial" w:cs="Arial"/>
              </w:rPr>
            </w:pPr>
            <w:r w:rsidRPr="00E67D5E">
              <w:rPr>
                <w:rFonts w:ascii="Arial" w:hAnsi="Arial" w:cs="Arial"/>
                <w:lang w:val="en-US"/>
              </w:rPr>
              <w:t>No advanced neoplasia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A90F3E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E67D5E">
              <w:rPr>
                <w:rFonts w:ascii="Arial" w:hAnsi="Arial" w:cs="Arial"/>
                <w:lang w:val="en-US"/>
              </w:rPr>
              <w:t xml:space="preserve"> (</w:t>
            </w:r>
            <w:proofErr w:type="gramStart"/>
            <w:r w:rsidRPr="00E67D5E">
              <w:rPr>
                <w:rFonts w:ascii="Arial" w:hAnsi="Arial" w:cs="Arial"/>
                <w:lang w:val="en-US"/>
              </w:rPr>
              <w:t>%)</w:t>
            </w:r>
            <w:r w:rsidRPr="00A90F3E">
              <w:rPr>
                <w:vertAlign w:val="superscript"/>
              </w:rPr>
              <w:t>§</w:t>
            </w:r>
            <w:proofErr w:type="gramEnd"/>
          </w:p>
        </w:tc>
        <w:tc>
          <w:tcPr>
            <w:tcW w:w="1559" w:type="dxa"/>
            <w:shd w:val="clear" w:color="auto" w:fill="FFFFFF" w:themeFill="background1"/>
          </w:tcPr>
          <w:p w14:paraId="3579DDD9" w14:textId="1EC0C494" w:rsidR="009555D2" w:rsidRPr="00D74FE2" w:rsidRDefault="009555D2" w:rsidP="009555D2">
            <w:pPr>
              <w:jc w:val="center"/>
              <w:rPr>
                <w:rFonts w:ascii="Arial" w:hAnsi="Arial" w:cs="Arial"/>
                <w:iCs/>
                <w:lang w:val="en-US"/>
              </w:rPr>
            </w:pPr>
            <w:r w:rsidRPr="000A534C">
              <w:rPr>
                <w:rFonts w:ascii="Arial" w:hAnsi="Arial" w:cs="Arial"/>
                <w:iCs/>
                <w:lang w:val="en-US"/>
              </w:rPr>
              <w:t>24,371</w:t>
            </w:r>
            <w:r w:rsidRPr="00D74FE2">
              <w:rPr>
                <w:rFonts w:ascii="Arial" w:hAnsi="Arial" w:cs="Arial"/>
                <w:iCs/>
                <w:lang w:val="en-US"/>
              </w:rPr>
              <w:t xml:space="preserve"> (90.2)</w:t>
            </w:r>
          </w:p>
        </w:tc>
        <w:tc>
          <w:tcPr>
            <w:tcW w:w="1418" w:type="dxa"/>
          </w:tcPr>
          <w:p w14:paraId="1F409B03" w14:textId="5601FF86" w:rsidR="009555D2" w:rsidRPr="00D74FE2" w:rsidRDefault="009555D2" w:rsidP="009555D2">
            <w:pPr>
              <w:jc w:val="center"/>
              <w:rPr>
                <w:rFonts w:ascii="Arial" w:hAnsi="Arial" w:cs="Arial"/>
                <w:iCs/>
              </w:rPr>
            </w:pPr>
            <w:r w:rsidRPr="000A534C">
              <w:rPr>
                <w:rFonts w:ascii="Arial" w:hAnsi="Arial" w:cs="Arial"/>
                <w:iCs/>
              </w:rPr>
              <w:t>5,265</w:t>
            </w:r>
            <w:r w:rsidRPr="00D74FE2">
              <w:rPr>
                <w:rFonts w:ascii="Arial" w:hAnsi="Arial" w:cs="Arial"/>
                <w:iCs/>
              </w:rPr>
              <w:t xml:space="preserve"> (84.9)</w:t>
            </w:r>
          </w:p>
        </w:tc>
        <w:tc>
          <w:tcPr>
            <w:tcW w:w="992" w:type="dxa"/>
            <w:vMerge/>
          </w:tcPr>
          <w:p w14:paraId="4845B448" w14:textId="77777777" w:rsidR="009555D2" w:rsidRPr="000A534C" w:rsidRDefault="009555D2" w:rsidP="009555D2">
            <w:pPr>
              <w:jc w:val="center"/>
              <w:rPr>
                <w:rFonts w:ascii="Arial" w:hAnsi="Arial" w:cs="Arial"/>
                <w:iCs/>
              </w:rPr>
            </w:pPr>
          </w:p>
        </w:tc>
      </w:tr>
    </w:tbl>
    <w:p w14:paraId="315694E9" w14:textId="77777777" w:rsidR="008E267D" w:rsidRPr="00BD021E" w:rsidRDefault="008E267D" w:rsidP="008E267D">
      <w:pPr>
        <w:spacing w:after="0" w:line="240" w:lineRule="auto"/>
        <w:rPr>
          <w:rFonts w:ascii="Arial" w:hAnsi="Arial" w:cs="Arial"/>
          <w:lang w:val="en-US"/>
        </w:rPr>
      </w:pPr>
    </w:p>
    <w:p w14:paraId="619B8410" w14:textId="7149F884" w:rsidR="008E267D" w:rsidRPr="00EE4A7E" w:rsidRDefault="004823B5" w:rsidP="008E267D">
      <w:pPr>
        <w:spacing w:after="0" w:line="240" w:lineRule="auto"/>
        <w:rPr>
          <w:rFonts w:ascii="Arial" w:hAnsi="Arial" w:cs="Arial"/>
          <w:lang w:val="en-US"/>
        </w:rPr>
      </w:pPr>
      <w:r w:rsidRPr="00C82452">
        <w:rPr>
          <w:rFonts w:ascii="Arial" w:hAnsi="Arial" w:cs="Arial"/>
          <w:vertAlign w:val="superscript"/>
        </w:rPr>
        <w:t>†</w:t>
      </w:r>
      <w:r w:rsidR="008E267D" w:rsidRPr="00EE4A7E">
        <w:rPr>
          <w:rFonts w:ascii="Arial" w:hAnsi="Arial" w:cs="Arial"/>
          <w:lang w:val="en-US"/>
        </w:rPr>
        <w:t>Data extracted from Shaukat et al</w:t>
      </w:r>
      <w:r w:rsidR="008B6B79" w:rsidRPr="00EE4A7E">
        <w:rPr>
          <w:rFonts w:ascii="Arial" w:hAnsi="Arial" w:cs="Arial"/>
          <w:lang w:val="en-US"/>
        </w:rPr>
        <w:t>.</w:t>
      </w:r>
      <w:r w:rsidR="00FC298E" w:rsidRPr="00EE4A7E">
        <w:rPr>
          <w:rFonts w:ascii="Arial" w:hAnsi="Arial" w:cs="Arial"/>
          <w:lang w:val="en-US"/>
        </w:rPr>
        <w:t xml:space="preserve"> [</w:t>
      </w:r>
      <w:r w:rsidR="00CA419A">
        <w:rPr>
          <w:rFonts w:ascii="Arial" w:hAnsi="Arial" w:cs="Arial"/>
          <w:lang w:val="en-US"/>
        </w:rPr>
        <w:t>1</w:t>
      </w:r>
      <w:r w:rsidR="00FC298E" w:rsidRPr="00EE4A7E">
        <w:rPr>
          <w:rFonts w:ascii="Arial" w:hAnsi="Arial" w:cs="Arial"/>
          <w:lang w:val="en-US"/>
        </w:rPr>
        <w:t>]</w:t>
      </w:r>
    </w:p>
    <w:p w14:paraId="2626365A" w14:textId="045C3D9C" w:rsidR="008E267D" w:rsidRPr="00EE4A7E" w:rsidRDefault="004823B5" w:rsidP="008E267D">
      <w:pPr>
        <w:autoSpaceDE w:val="0"/>
        <w:autoSpaceDN w:val="0"/>
        <w:adjustRightInd w:val="0"/>
        <w:spacing w:after="0" w:line="240" w:lineRule="auto"/>
        <w:rPr>
          <w:rFonts w:ascii="Arial" w:eastAsia="GuardianTextEgypGR-Regular" w:hAnsi="Arial" w:cs="Arial"/>
          <w:lang w:val="en-US"/>
        </w:rPr>
      </w:pPr>
      <w:r w:rsidRPr="00C82452">
        <w:rPr>
          <w:rFonts w:ascii="Arial" w:hAnsi="Arial" w:cs="Arial"/>
          <w:vertAlign w:val="superscript"/>
        </w:rPr>
        <w:t>‡</w:t>
      </w:r>
      <w:r w:rsidR="008E267D" w:rsidRPr="00EE4A7E">
        <w:rPr>
          <w:rFonts w:ascii="Arial" w:eastAsia="GuardianTextEgypGR-Regular" w:hAnsi="Arial" w:cs="Arial"/>
          <w:lang w:val="en-US"/>
        </w:rPr>
        <w:t>Advanced precancerous lesions included carcinoma in situ or high-grade dysplasia, adenoma with villous growth pattern (≥</w:t>
      </w:r>
      <w:r w:rsidR="008B6B79" w:rsidRPr="00EE4A7E">
        <w:rPr>
          <w:rFonts w:ascii="Arial" w:eastAsia="GuardianTextEgypGR-Regular" w:hAnsi="Arial" w:cs="Arial"/>
          <w:lang w:val="en-US"/>
        </w:rPr>
        <w:t xml:space="preserve"> </w:t>
      </w:r>
      <w:r w:rsidR="008E267D" w:rsidRPr="00EE4A7E">
        <w:rPr>
          <w:rFonts w:ascii="Arial" w:eastAsia="GuardianTextEgypGR-Regular" w:hAnsi="Arial" w:cs="Arial"/>
          <w:lang w:val="en-US"/>
        </w:rPr>
        <w:t>25%), adenoma of 1.0 cm or greater, sessile serrated lesion of 1.0 cm or greater, and traditional serrated adenoma (any size)</w:t>
      </w:r>
    </w:p>
    <w:p w14:paraId="22FFDAB0" w14:textId="61B446F6" w:rsidR="008E267D" w:rsidRPr="00EE4A7E" w:rsidRDefault="004823B5" w:rsidP="008E26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C82452">
        <w:rPr>
          <w:rFonts w:ascii="Arial" w:hAnsi="Arial" w:cs="Arial"/>
          <w:vertAlign w:val="superscript"/>
        </w:rPr>
        <w:t>§</w:t>
      </w:r>
      <w:r w:rsidR="008E267D" w:rsidRPr="00EE4A7E">
        <w:rPr>
          <w:rFonts w:ascii="Arial" w:hAnsi="Arial" w:cs="Arial"/>
          <w:lang w:val="en-US"/>
        </w:rPr>
        <w:t>Advanced neoplasia comprised colorectal cancer and advanced precancerous lesions</w:t>
      </w:r>
    </w:p>
    <w:p w14:paraId="20013148" w14:textId="707D9391" w:rsidR="00EE4A7E" w:rsidRPr="00EE4A7E" w:rsidRDefault="00EE4A7E" w:rsidP="00EE4A7E">
      <w:pPr>
        <w:spacing w:before="120" w:after="0" w:line="240" w:lineRule="auto"/>
        <w:rPr>
          <w:rFonts w:ascii="Arial" w:hAnsi="Arial" w:cs="Arial"/>
          <w:lang w:val="en-US"/>
        </w:rPr>
      </w:pPr>
      <w:r w:rsidRPr="00EE4A7E">
        <w:rPr>
          <w:rFonts w:ascii="Arial" w:hAnsi="Arial" w:cs="Arial"/>
          <w:lang w:val="en-US"/>
        </w:rPr>
        <w:t xml:space="preserve">Abbreviations: APCL, advanced preneoplastic lesion; CRC, colorectal cancer; </w:t>
      </w:r>
      <w:r w:rsidR="009555D2">
        <w:rPr>
          <w:rFonts w:ascii="Arial" w:hAnsi="Arial" w:cs="Arial"/>
          <w:lang w:val="en-US"/>
        </w:rPr>
        <w:t>NA, not applicable</w:t>
      </w:r>
      <w:r w:rsidR="00674488">
        <w:rPr>
          <w:rFonts w:ascii="Arial" w:hAnsi="Arial" w:cs="Arial"/>
          <w:lang w:val="en-US"/>
        </w:rPr>
        <w:t>;</w:t>
      </w:r>
      <w:r w:rsidR="009555D2">
        <w:rPr>
          <w:rFonts w:ascii="Arial" w:hAnsi="Arial" w:cs="Arial"/>
          <w:lang w:val="en-US"/>
        </w:rPr>
        <w:t xml:space="preserve"> </w:t>
      </w:r>
      <w:r w:rsidRPr="00EE4A7E">
        <w:rPr>
          <w:rFonts w:ascii="Arial" w:hAnsi="Arial" w:cs="Arial"/>
          <w:lang w:val="en-US"/>
        </w:rPr>
        <w:t>SD, standard deviation</w:t>
      </w:r>
    </w:p>
    <w:p w14:paraId="46A243A0" w14:textId="77777777" w:rsidR="00EE4A7E" w:rsidRPr="00E67D5E" w:rsidRDefault="00EE4A7E" w:rsidP="008E26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4C754A0F" w14:textId="77777777" w:rsidR="008E267D" w:rsidRPr="00E67D5E" w:rsidRDefault="008E267D" w:rsidP="008E26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65C9A6E6" w14:textId="7DC1F800" w:rsidR="00694CB7" w:rsidRPr="00C82452" w:rsidRDefault="00CA419A" w:rsidP="00694CB7">
      <w:pPr>
        <w:spacing w:line="360" w:lineRule="auto"/>
        <w:rPr>
          <w:rFonts w:ascii="Arial" w:hAnsi="Arial" w:cs="Arial"/>
          <w:b/>
          <w:lang w:val="en-US"/>
        </w:rPr>
      </w:pPr>
      <w:r w:rsidRPr="00C82452">
        <w:rPr>
          <w:rFonts w:ascii="Arial" w:hAnsi="Arial" w:cs="Arial"/>
          <w:b/>
          <w:lang w:val="en-US"/>
        </w:rPr>
        <w:t>Supplementary Reference</w:t>
      </w:r>
    </w:p>
    <w:p w14:paraId="6518A6C0" w14:textId="2004C834" w:rsidR="00CA419A" w:rsidRPr="00C82452" w:rsidRDefault="00CA419A" w:rsidP="00C82452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lang w:val="en-US"/>
        </w:rPr>
      </w:pPr>
      <w:r w:rsidRPr="00C82452">
        <w:rPr>
          <w:rFonts w:ascii="Arial" w:eastAsia="Times New Roman" w:hAnsi="Arial" w:cs="Arial"/>
          <w:lang w:val="en-US" w:eastAsia="de-DE"/>
        </w:rPr>
        <w:t xml:space="preserve">Shaukat A, Burke CA, Chan AT, </w:t>
      </w:r>
      <w:r w:rsidR="008E27D7" w:rsidRPr="000A534C">
        <w:rPr>
          <w:rFonts w:ascii="Arial" w:hAnsi="Arial" w:cs="Arial"/>
        </w:rPr>
        <w:t xml:space="preserve">Grady WM, Gupta S, </w:t>
      </w:r>
      <w:proofErr w:type="spellStart"/>
      <w:r w:rsidR="008E27D7" w:rsidRPr="000A534C">
        <w:rPr>
          <w:rFonts w:ascii="Arial" w:hAnsi="Arial" w:cs="Arial"/>
        </w:rPr>
        <w:t>Katona</w:t>
      </w:r>
      <w:proofErr w:type="spellEnd"/>
      <w:r w:rsidR="008E27D7" w:rsidRPr="000A534C">
        <w:rPr>
          <w:rFonts w:ascii="Arial" w:hAnsi="Arial" w:cs="Arial"/>
        </w:rPr>
        <w:t xml:space="preserve"> BW, </w:t>
      </w:r>
      <w:r w:rsidRPr="00C82452">
        <w:rPr>
          <w:rFonts w:ascii="Arial" w:eastAsia="Times New Roman" w:hAnsi="Arial" w:cs="Arial"/>
          <w:lang w:val="en-US" w:eastAsia="de-DE"/>
        </w:rPr>
        <w:t xml:space="preserve">et al. Clinical Validation of a Circulating Tumor DNA-Based Blood Test to Screen for Colorectal Cancer. </w:t>
      </w:r>
      <w:r w:rsidRPr="00C82452">
        <w:rPr>
          <w:rFonts w:ascii="Arial" w:eastAsia="Times New Roman" w:hAnsi="Arial" w:cs="Arial"/>
          <w:i/>
          <w:lang w:val="en-US" w:eastAsia="de-DE"/>
        </w:rPr>
        <w:t>JAMA.</w:t>
      </w:r>
      <w:r w:rsidRPr="00C82452">
        <w:rPr>
          <w:rFonts w:ascii="Arial" w:eastAsia="Times New Roman" w:hAnsi="Arial" w:cs="Arial"/>
          <w:lang w:val="en-US" w:eastAsia="de-DE"/>
        </w:rPr>
        <w:t xml:space="preserve"> 2025; </w:t>
      </w:r>
      <w:r w:rsidRPr="00C82452">
        <w:rPr>
          <w:rFonts w:ascii="Arial" w:eastAsia="Times New Roman" w:hAnsi="Arial" w:cs="Arial"/>
          <w:b/>
          <w:lang w:val="en-US" w:eastAsia="de-DE"/>
        </w:rPr>
        <w:t>334</w:t>
      </w:r>
      <w:r w:rsidRPr="00C82452">
        <w:rPr>
          <w:rFonts w:ascii="Arial" w:eastAsia="Times New Roman" w:hAnsi="Arial" w:cs="Arial"/>
          <w:lang w:val="en-US" w:eastAsia="de-DE"/>
        </w:rPr>
        <w:t>(1): 56-63.</w:t>
      </w:r>
    </w:p>
    <w:sectPr w:rsidR="00CA419A" w:rsidRPr="00C82452" w:rsidSect="00F60174">
      <w:footerReference w:type="default" r:id="rId9"/>
      <w:pgSz w:w="11906" w:h="16838"/>
      <w:pgMar w:top="1134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EE67E7" w14:textId="77777777" w:rsidR="004D788D" w:rsidRDefault="004D788D" w:rsidP="00EA4D49">
      <w:pPr>
        <w:spacing w:after="0" w:line="240" w:lineRule="auto"/>
      </w:pPr>
      <w:r>
        <w:separator/>
      </w:r>
    </w:p>
  </w:endnote>
  <w:endnote w:type="continuationSeparator" w:id="0">
    <w:p w14:paraId="5F743C56" w14:textId="77777777" w:rsidR="004D788D" w:rsidRDefault="004D788D" w:rsidP="00EA4D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uardianAgateSans1GR-Regular">
    <w:altName w:val="MS Mincho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GuardianTextEgypGR-Regular">
    <w:altName w:val="MS Mincho"/>
    <w:panose1 w:val="020B0604020202020204"/>
    <w:charset w:val="80"/>
    <w:family w:val="auto"/>
    <w:pitch w:val="default"/>
    <w:sig w:usb0="00000001" w:usb1="08070000" w:usb2="00000010" w:usb3="00000000" w:csb0="0002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0484246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</w:rPr>
    </w:sdtEndPr>
    <w:sdtContent>
      <w:p w14:paraId="2833C91E" w14:textId="77777777" w:rsidR="00BB1493" w:rsidRPr="001C6073" w:rsidRDefault="00BB1493">
        <w:pPr>
          <w:pStyle w:val="Footer"/>
          <w:jc w:val="center"/>
          <w:rPr>
            <w:rFonts w:ascii="Arial" w:hAnsi="Arial" w:cs="Arial"/>
            <w:sz w:val="20"/>
          </w:rPr>
        </w:pPr>
        <w:r w:rsidRPr="001C6073">
          <w:rPr>
            <w:rFonts w:ascii="Arial" w:hAnsi="Arial" w:cs="Arial"/>
            <w:sz w:val="20"/>
          </w:rPr>
          <w:fldChar w:fldCharType="begin"/>
        </w:r>
        <w:r w:rsidRPr="001C6073">
          <w:rPr>
            <w:rFonts w:ascii="Arial" w:hAnsi="Arial" w:cs="Arial"/>
            <w:sz w:val="20"/>
          </w:rPr>
          <w:instrText>PAGE   \* MERGEFORMAT</w:instrText>
        </w:r>
        <w:r w:rsidRPr="001C6073">
          <w:rPr>
            <w:rFonts w:ascii="Arial" w:hAnsi="Arial" w:cs="Arial"/>
            <w:sz w:val="20"/>
          </w:rPr>
          <w:fldChar w:fldCharType="separate"/>
        </w:r>
        <w:r w:rsidR="00C82452">
          <w:rPr>
            <w:rFonts w:ascii="Arial" w:hAnsi="Arial" w:cs="Arial"/>
            <w:noProof/>
            <w:sz w:val="20"/>
          </w:rPr>
          <w:t>1</w:t>
        </w:r>
        <w:r w:rsidRPr="001C6073">
          <w:rPr>
            <w:rFonts w:ascii="Arial" w:hAnsi="Arial" w:cs="Arial"/>
            <w:sz w:val="20"/>
          </w:rPr>
          <w:fldChar w:fldCharType="end"/>
        </w:r>
      </w:p>
    </w:sdtContent>
  </w:sdt>
  <w:p w14:paraId="65B75B56" w14:textId="77777777" w:rsidR="00BB1493" w:rsidRDefault="00BB14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F9F9AF" w14:textId="77777777" w:rsidR="004D788D" w:rsidRDefault="004D788D" w:rsidP="00EA4D49">
      <w:pPr>
        <w:spacing w:after="0" w:line="240" w:lineRule="auto"/>
      </w:pPr>
      <w:r>
        <w:separator/>
      </w:r>
    </w:p>
  </w:footnote>
  <w:footnote w:type="continuationSeparator" w:id="0">
    <w:p w14:paraId="20915D5D" w14:textId="77777777" w:rsidR="004D788D" w:rsidRDefault="004D788D" w:rsidP="00EA4D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8646DE"/>
    <w:multiLevelType w:val="hybridMultilevel"/>
    <w:tmpl w:val="A73C122C"/>
    <w:lvl w:ilvl="0" w:tplc="F4AC269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A9782A"/>
    <w:multiLevelType w:val="hybridMultilevel"/>
    <w:tmpl w:val="914EC4F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9B879B2"/>
    <w:multiLevelType w:val="hybridMultilevel"/>
    <w:tmpl w:val="FD80A07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5D842F0"/>
    <w:multiLevelType w:val="hybridMultilevel"/>
    <w:tmpl w:val="7EEA567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56266407">
    <w:abstractNumId w:val="1"/>
  </w:num>
  <w:num w:numId="2" w16cid:durableId="610160862">
    <w:abstractNumId w:val="2"/>
  </w:num>
  <w:num w:numId="3" w16cid:durableId="1599025170">
    <w:abstractNumId w:val="0"/>
  </w:num>
  <w:num w:numId="4" w16cid:durableId="17315351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hideSpellingErrors/>
  <w:hideGrammaticalErrors/>
  <w:activeWritingStyle w:appName="MSWord" w:lang="it-IT" w:vendorID="64" w:dllVersion="6" w:nlCheck="1" w:checkStyle="0"/>
  <w:activeWritingStyle w:appName="MSWord" w:lang="de-DE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7931"/>
    <w:rsid w:val="00000D67"/>
    <w:rsid w:val="000015E6"/>
    <w:rsid w:val="0000348D"/>
    <w:rsid w:val="000036F8"/>
    <w:rsid w:val="000039AA"/>
    <w:rsid w:val="00003E31"/>
    <w:rsid w:val="00004542"/>
    <w:rsid w:val="00006939"/>
    <w:rsid w:val="00007E05"/>
    <w:rsid w:val="000118D5"/>
    <w:rsid w:val="000124BF"/>
    <w:rsid w:val="00012B33"/>
    <w:rsid w:val="000138B0"/>
    <w:rsid w:val="00016CB1"/>
    <w:rsid w:val="00023823"/>
    <w:rsid w:val="00026A41"/>
    <w:rsid w:val="00032179"/>
    <w:rsid w:val="00033510"/>
    <w:rsid w:val="00034A52"/>
    <w:rsid w:val="0003562E"/>
    <w:rsid w:val="000436BA"/>
    <w:rsid w:val="00044E24"/>
    <w:rsid w:val="000458B0"/>
    <w:rsid w:val="00045B04"/>
    <w:rsid w:val="00045B2B"/>
    <w:rsid w:val="00051C3D"/>
    <w:rsid w:val="00053F66"/>
    <w:rsid w:val="000549F6"/>
    <w:rsid w:val="00054EAC"/>
    <w:rsid w:val="0005526E"/>
    <w:rsid w:val="00063E79"/>
    <w:rsid w:val="00065064"/>
    <w:rsid w:val="000722AA"/>
    <w:rsid w:val="00074426"/>
    <w:rsid w:val="00075C31"/>
    <w:rsid w:val="000764B8"/>
    <w:rsid w:val="00077BF6"/>
    <w:rsid w:val="00084AC6"/>
    <w:rsid w:val="00087FA1"/>
    <w:rsid w:val="00096A8E"/>
    <w:rsid w:val="00096D44"/>
    <w:rsid w:val="000A1490"/>
    <w:rsid w:val="000A4954"/>
    <w:rsid w:val="000B3698"/>
    <w:rsid w:val="000B4B71"/>
    <w:rsid w:val="000C1BA9"/>
    <w:rsid w:val="000C37E2"/>
    <w:rsid w:val="000C4560"/>
    <w:rsid w:val="000C775F"/>
    <w:rsid w:val="000D1286"/>
    <w:rsid w:val="000D1B58"/>
    <w:rsid w:val="000D4000"/>
    <w:rsid w:val="000D5565"/>
    <w:rsid w:val="000D5A3B"/>
    <w:rsid w:val="000D6307"/>
    <w:rsid w:val="000E2AF2"/>
    <w:rsid w:val="000E329C"/>
    <w:rsid w:val="000E3D73"/>
    <w:rsid w:val="000E3F70"/>
    <w:rsid w:val="000E4170"/>
    <w:rsid w:val="000E48B2"/>
    <w:rsid w:val="000E608E"/>
    <w:rsid w:val="000E6B1F"/>
    <w:rsid w:val="000E771C"/>
    <w:rsid w:val="000F0349"/>
    <w:rsid w:val="000F0EAC"/>
    <w:rsid w:val="000F5211"/>
    <w:rsid w:val="00100241"/>
    <w:rsid w:val="0010110F"/>
    <w:rsid w:val="00103CB5"/>
    <w:rsid w:val="00105719"/>
    <w:rsid w:val="0010577A"/>
    <w:rsid w:val="00105BC3"/>
    <w:rsid w:val="001063F2"/>
    <w:rsid w:val="0010672C"/>
    <w:rsid w:val="00107793"/>
    <w:rsid w:val="00111C9F"/>
    <w:rsid w:val="00111F55"/>
    <w:rsid w:val="001178F1"/>
    <w:rsid w:val="00120581"/>
    <w:rsid w:val="00120E7B"/>
    <w:rsid w:val="001217AA"/>
    <w:rsid w:val="00122077"/>
    <w:rsid w:val="00130A47"/>
    <w:rsid w:val="00131590"/>
    <w:rsid w:val="001317FC"/>
    <w:rsid w:val="00132588"/>
    <w:rsid w:val="001328A3"/>
    <w:rsid w:val="00132D48"/>
    <w:rsid w:val="00134589"/>
    <w:rsid w:val="00135627"/>
    <w:rsid w:val="00136190"/>
    <w:rsid w:val="0013738A"/>
    <w:rsid w:val="001414B0"/>
    <w:rsid w:val="00142CF0"/>
    <w:rsid w:val="0014512D"/>
    <w:rsid w:val="0015029F"/>
    <w:rsid w:val="0015588E"/>
    <w:rsid w:val="00156261"/>
    <w:rsid w:val="001610DD"/>
    <w:rsid w:val="0016189C"/>
    <w:rsid w:val="001625AA"/>
    <w:rsid w:val="0016530B"/>
    <w:rsid w:val="0016544B"/>
    <w:rsid w:val="00165A68"/>
    <w:rsid w:val="0016637A"/>
    <w:rsid w:val="00167096"/>
    <w:rsid w:val="00167F83"/>
    <w:rsid w:val="001710E7"/>
    <w:rsid w:val="00171116"/>
    <w:rsid w:val="001739D5"/>
    <w:rsid w:val="0017445B"/>
    <w:rsid w:val="001746FA"/>
    <w:rsid w:val="00174C09"/>
    <w:rsid w:val="00181020"/>
    <w:rsid w:val="00181C9F"/>
    <w:rsid w:val="001826A2"/>
    <w:rsid w:val="00185952"/>
    <w:rsid w:val="00185DB9"/>
    <w:rsid w:val="0019030D"/>
    <w:rsid w:val="00193BBC"/>
    <w:rsid w:val="00194784"/>
    <w:rsid w:val="001947B9"/>
    <w:rsid w:val="00197D78"/>
    <w:rsid w:val="001A05A0"/>
    <w:rsid w:val="001A1B31"/>
    <w:rsid w:val="001A5F4C"/>
    <w:rsid w:val="001A73D2"/>
    <w:rsid w:val="001B0BE4"/>
    <w:rsid w:val="001B12AB"/>
    <w:rsid w:val="001B48D7"/>
    <w:rsid w:val="001C1A1F"/>
    <w:rsid w:val="001C1BE4"/>
    <w:rsid w:val="001C6073"/>
    <w:rsid w:val="001C6992"/>
    <w:rsid w:val="001C77FE"/>
    <w:rsid w:val="001C7BA4"/>
    <w:rsid w:val="001D0143"/>
    <w:rsid w:val="001D0540"/>
    <w:rsid w:val="001D11B3"/>
    <w:rsid w:val="001D6865"/>
    <w:rsid w:val="001D6BD6"/>
    <w:rsid w:val="001D746D"/>
    <w:rsid w:val="001D7D83"/>
    <w:rsid w:val="001E387C"/>
    <w:rsid w:val="001E43B2"/>
    <w:rsid w:val="001E5650"/>
    <w:rsid w:val="001E5A80"/>
    <w:rsid w:val="001E7AC2"/>
    <w:rsid w:val="001F4844"/>
    <w:rsid w:val="001F5E3F"/>
    <w:rsid w:val="001F6661"/>
    <w:rsid w:val="00200CEC"/>
    <w:rsid w:val="0020124F"/>
    <w:rsid w:val="00203BC3"/>
    <w:rsid w:val="00203E7A"/>
    <w:rsid w:val="00204C3E"/>
    <w:rsid w:val="00206676"/>
    <w:rsid w:val="00206884"/>
    <w:rsid w:val="002069E1"/>
    <w:rsid w:val="00210915"/>
    <w:rsid w:val="002211C5"/>
    <w:rsid w:val="002225A0"/>
    <w:rsid w:val="00222D31"/>
    <w:rsid w:val="0022364B"/>
    <w:rsid w:val="0022400F"/>
    <w:rsid w:val="00225BA5"/>
    <w:rsid w:val="00225C42"/>
    <w:rsid w:val="00227A20"/>
    <w:rsid w:val="00231D6C"/>
    <w:rsid w:val="0023259F"/>
    <w:rsid w:val="00232C95"/>
    <w:rsid w:val="002341A2"/>
    <w:rsid w:val="00235C38"/>
    <w:rsid w:val="002372C7"/>
    <w:rsid w:val="00237BBB"/>
    <w:rsid w:val="00241605"/>
    <w:rsid w:val="00241806"/>
    <w:rsid w:val="002427A2"/>
    <w:rsid w:val="00245EBF"/>
    <w:rsid w:val="0025433F"/>
    <w:rsid w:val="00254B10"/>
    <w:rsid w:val="00256441"/>
    <w:rsid w:val="0026361A"/>
    <w:rsid w:val="0026418C"/>
    <w:rsid w:val="002660B3"/>
    <w:rsid w:val="00266A43"/>
    <w:rsid w:val="0027002C"/>
    <w:rsid w:val="00270835"/>
    <w:rsid w:val="002744F7"/>
    <w:rsid w:val="0027617A"/>
    <w:rsid w:val="002765F6"/>
    <w:rsid w:val="0027726A"/>
    <w:rsid w:val="00281374"/>
    <w:rsid w:val="002842CE"/>
    <w:rsid w:val="00284C07"/>
    <w:rsid w:val="00285868"/>
    <w:rsid w:val="00293118"/>
    <w:rsid w:val="002932F3"/>
    <w:rsid w:val="002968D4"/>
    <w:rsid w:val="002A15E7"/>
    <w:rsid w:val="002A4850"/>
    <w:rsid w:val="002A54F4"/>
    <w:rsid w:val="002A7097"/>
    <w:rsid w:val="002A709C"/>
    <w:rsid w:val="002B0322"/>
    <w:rsid w:val="002B0B13"/>
    <w:rsid w:val="002B0F01"/>
    <w:rsid w:val="002B1CD7"/>
    <w:rsid w:val="002B31AB"/>
    <w:rsid w:val="002B5257"/>
    <w:rsid w:val="002B5927"/>
    <w:rsid w:val="002C08DF"/>
    <w:rsid w:val="002C2530"/>
    <w:rsid w:val="002C5D65"/>
    <w:rsid w:val="002C6733"/>
    <w:rsid w:val="002C6774"/>
    <w:rsid w:val="002C704E"/>
    <w:rsid w:val="002C7930"/>
    <w:rsid w:val="002D0E00"/>
    <w:rsid w:val="002D3FB9"/>
    <w:rsid w:val="002D48FA"/>
    <w:rsid w:val="002D4B43"/>
    <w:rsid w:val="002D6307"/>
    <w:rsid w:val="002D64A5"/>
    <w:rsid w:val="002E2C27"/>
    <w:rsid w:val="002E614B"/>
    <w:rsid w:val="002E7FCB"/>
    <w:rsid w:val="002F000C"/>
    <w:rsid w:val="002F1DF8"/>
    <w:rsid w:val="002F336E"/>
    <w:rsid w:val="002F77A1"/>
    <w:rsid w:val="002F7FA8"/>
    <w:rsid w:val="00302C85"/>
    <w:rsid w:val="00305803"/>
    <w:rsid w:val="00305EE7"/>
    <w:rsid w:val="0030763D"/>
    <w:rsid w:val="00307C31"/>
    <w:rsid w:val="00310D30"/>
    <w:rsid w:val="00311C6D"/>
    <w:rsid w:val="00323991"/>
    <w:rsid w:val="003254CF"/>
    <w:rsid w:val="00327D89"/>
    <w:rsid w:val="00331C6E"/>
    <w:rsid w:val="00332878"/>
    <w:rsid w:val="00334E7B"/>
    <w:rsid w:val="00337101"/>
    <w:rsid w:val="00337D17"/>
    <w:rsid w:val="00340770"/>
    <w:rsid w:val="003408B7"/>
    <w:rsid w:val="00340F49"/>
    <w:rsid w:val="00341041"/>
    <w:rsid w:val="00342C01"/>
    <w:rsid w:val="00342C7B"/>
    <w:rsid w:val="003452C3"/>
    <w:rsid w:val="00352169"/>
    <w:rsid w:val="003531DF"/>
    <w:rsid w:val="0035330F"/>
    <w:rsid w:val="00353D8A"/>
    <w:rsid w:val="00357000"/>
    <w:rsid w:val="003609C4"/>
    <w:rsid w:val="00361573"/>
    <w:rsid w:val="003628D5"/>
    <w:rsid w:val="00366BC4"/>
    <w:rsid w:val="00367BA4"/>
    <w:rsid w:val="00370DCB"/>
    <w:rsid w:val="00373190"/>
    <w:rsid w:val="00374F01"/>
    <w:rsid w:val="00385046"/>
    <w:rsid w:val="00385421"/>
    <w:rsid w:val="003861E5"/>
    <w:rsid w:val="003913F9"/>
    <w:rsid w:val="00391E6F"/>
    <w:rsid w:val="00393C9B"/>
    <w:rsid w:val="00395E2B"/>
    <w:rsid w:val="00395FEE"/>
    <w:rsid w:val="003A021D"/>
    <w:rsid w:val="003A05F2"/>
    <w:rsid w:val="003A3E74"/>
    <w:rsid w:val="003A5E84"/>
    <w:rsid w:val="003B1C9D"/>
    <w:rsid w:val="003B27FE"/>
    <w:rsid w:val="003B2F71"/>
    <w:rsid w:val="003B5D9F"/>
    <w:rsid w:val="003B5E34"/>
    <w:rsid w:val="003C1EDD"/>
    <w:rsid w:val="003C27FE"/>
    <w:rsid w:val="003C52EE"/>
    <w:rsid w:val="003C74CB"/>
    <w:rsid w:val="003D231B"/>
    <w:rsid w:val="003D45D4"/>
    <w:rsid w:val="003E0718"/>
    <w:rsid w:val="003E1112"/>
    <w:rsid w:val="003E3938"/>
    <w:rsid w:val="003E59AA"/>
    <w:rsid w:val="003E59DF"/>
    <w:rsid w:val="003F02E0"/>
    <w:rsid w:val="003F2686"/>
    <w:rsid w:val="003F4502"/>
    <w:rsid w:val="003F6B33"/>
    <w:rsid w:val="00400C91"/>
    <w:rsid w:val="00402D3F"/>
    <w:rsid w:val="00402D56"/>
    <w:rsid w:val="004102CA"/>
    <w:rsid w:val="00412AFB"/>
    <w:rsid w:val="004176CD"/>
    <w:rsid w:val="004177C8"/>
    <w:rsid w:val="00420893"/>
    <w:rsid w:val="0042098B"/>
    <w:rsid w:val="00421CCC"/>
    <w:rsid w:val="0042270E"/>
    <w:rsid w:val="00423AEC"/>
    <w:rsid w:val="00423D4A"/>
    <w:rsid w:val="00424B75"/>
    <w:rsid w:val="004308A0"/>
    <w:rsid w:val="00430965"/>
    <w:rsid w:val="00430CCC"/>
    <w:rsid w:val="00431608"/>
    <w:rsid w:val="0043468C"/>
    <w:rsid w:val="00436920"/>
    <w:rsid w:val="00437482"/>
    <w:rsid w:val="004440CC"/>
    <w:rsid w:val="004505B6"/>
    <w:rsid w:val="00454832"/>
    <w:rsid w:val="004564E3"/>
    <w:rsid w:val="00456F28"/>
    <w:rsid w:val="00456F81"/>
    <w:rsid w:val="00464307"/>
    <w:rsid w:val="00465B37"/>
    <w:rsid w:val="00466304"/>
    <w:rsid w:val="00466A60"/>
    <w:rsid w:val="0047017D"/>
    <w:rsid w:val="004715FE"/>
    <w:rsid w:val="004737C0"/>
    <w:rsid w:val="004754EA"/>
    <w:rsid w:val="00475ABE"/>
    <w:rsid w:val="004823B5"/>
    <w:rsid w:val="00484993"/>
    <w:rsid w:val="00487D12"/>
    <w:rsid w:val="004937C4"/>
    <w:rsid w:val="004963C7"/>
    <w:rsid w:val="004966C5"/>
    <w:rsid w:val="004A0902"/>
    <w:rsid w:val="004A2163"/>
    <w:rsid w:val="004A4E28"/>
    <w:rsid w:val="004B326D"/>
    <w:rsid w:val="004B5362"/>
    <w:rsid w:val="004B54E5"/>
    <w:rsid w:val="004B60D0"/>
    <w:rsid w:val="004B7406"/>
    <w:rsid w:val="004C0261"/>
    <w:rsid w:val="004C0774"/>
    <w:rsid w:val="004C7989"/>
    <w:rsid w:val="004C7E90"/>
    <w:rsid w:val="004D7191"/>
    <w:rsid w:val="004D788D"/>
    <w:rsid w:val="004D7AC3"/>
    <w:rsid w:val="004E0E16"/>
    <w:rsid w:val="004E1158"/>
    <w:rsid w:val="004E1E49"/>
    <w:rsid w:val="004E3455"/>
    <w:rsid w:val="004E3FC7"/>
    <w:rsid w:val="004E5E77"/>
    <w:rsid w:val="004E748C"/>
    <w:rsid w:val="004F10A4"/>
    <w:rsid w:val="004F1BC5"/>
    <w:rsid w:val="004F204D"/>
    <w:rsid w:val="004F53E1"/>
    <w:rsid w:val="004F66D0"/>
    <w:rsid w:val="004F7976"/>
    <w:rsid w:val="004F7CC2"/>
    <w:rsid w:val="005006D4"/>
    <w:rsid w:val="00500B05"/>
    <w:rsid w:val="00501B1B"/>
    <w:rsid w:val="0050376F"/>
    <w:rsid w:val="00503B58"/>
    <w:rsid w:val="00507A7B"/>
    <w:rsid w:val="005119B2"/>
    <w:rsid w:val="005177FE"/>
    <w:rsid w:val="00520457"/>
    <w:rsid w:val="00522668"/>
    <w:rsid w:val="005251A3"/>
    <w:rsid w:val="00525BCC"/>
    <w:rsid w:val="00535E8C"/>
    <w:rsid w:val="0053666A"/>
    <w:rsid w:val="00537071"/>
    <w:rsid w:val="0054186C"/>
    <w:rsid w:val="00542D8C"/>
    <w:rsid w:val="005472A2"/>
    <w:rsid w:val="00551C6C"/>
    <w:rsid w:val="00551F8D"/>
    <w:rsid w:val="005534F7"/>
    <w:rsid w:val="005568DA"/>
    <w:rsid w:val="00557924"/>
    <w:rsid w:val="00557E16"/>
    <w:rsid w:val="005600A1"/>
    <w:rsid w:val="005600FA"/>
    <w:rsid w:val="00561633"/>
    <w:rsid w:val="0056309B"/>
    <w:rsid w:val="00563C07"/>
    <w:rsid w:val="00563D25"/>
    <w:rsid w:val="005651F4"/>
    <w:rsid w:val="00570505"/>
    <w:rsid w:val="00570B40"/>
    <w:rsid w:val="00573192"/>
    <w:rsid w:val="005747F3"/>
    <w:rsid w:val="005762CD"/>
    <w:rsid w:val="0057702A"/>
    <w:rsid w:val="005776BC"/>
    <w:rsid w:val="00580AD7"/>
    <w:rsid w:val="00584692"/>
    <w:rsid w:val="00586073"/>
    <w:rsid w:val="00587867"/>
    <w:rsid w:val="005904B7"/>
    <w:rsid w:val="00592F3C"/>
    <w:rsid w:val="005933E3"/>
    <w:rsid w:val="005947E8"/>
    <w:rsid w:val="00594CDA"/>
    <w:rsid w:val="005A2E51"/>
    <w:rsid w:val="005A3666"/>
    <w:rsid w:val="005A40C5"/>
    <w:rsid w:val="005A4914"/>
    <w:rsid w:val="005A4BC7"/>
    <w:rsid w:val="005A5A66"/>
    <w:rsid w:val="005A5BB0"/>
    <w:rsid w:val="005A5C80"/>
    <w:rsid w:val="005A5EF5"/>
    <w:rsid w:val="005A7F94"/>
    <w:rsid w:val="005B0741"/>
    <w:rsid w:val="005B13D2"/>
    <w:rsid w:val="005B1AAD"/>
    <w:rsid w:val="005B24A0"/>
    <w:rsid w:val="005B4928"/>
    <w:rsid w:val="005B731B"/>
    <w:rsid w:val="005B7D2A"/>
    <w:rsid w:val="005C00CA"/>
    <w:rsid w:val="005C0238"/>
    <w:rsid w:val="005C1617"/>
    <w:rsid w:val="005C1D96"/>
    <w:rsid w:val="005C7FB8"/>
    <w:rsid w:val="005D1371"/>
    <w:rsid w:val="005D1596"/>
    <w:rsid w:val="005E45B3"/>
    <w:rsid w:val="005E6BF6"/>
    <w:rsid w:val="005E6CFF"/>
    <w:rsid w:val="005F15CC"/>
    <w:rsid w:val="005F18D0"/>
    <w:rsid w:val="005F3B08"/>
    <w:rsid w:val="005F54A5"/>
    <w:rsid w:val="005F590C"/>
    <w:rsid w:val="005F5CF7"/>
    <w:rsid w:val="005F73C6"/>
    <w:rsid w:val="005F7D98"/>
    <w:rsid w:val="006064E8"/>
    <w:rsid w:val="00607DA3"/>
    <w:rsid w:val="006118C8"/>
    <w:rsid w:val="006123B9"/>
    <w:rsid w:val="00615429"/>
    <w:rsid w:val="00616BD8"/>
    <w:rsid w:val="00621A07"/>
    <w:rsid w:val="00621FDD"/>
    <w:rsid w:val="00627863"/>
    <w:rsid w:val="00627CED"/>
    <w:rsid w:val="0063571A"/>
    <w:rsid w:val="00636236"/>
    <w:rsid w:val="00637CD9"/>
    <w:rsid w:val="00642EA9"/>
    <w:rsid w:val="006456A1"/>
    <w:rsid w:val="006473E9"/>
    <w:rsid w:val="00653970"/>
    <w:rsid w:val="00653B94"/>
    <w:rsid w:val="00661BD0"/>
    <w:rsid w:val="00662D2D"/>
    <w:rsid w:val="00663EF7"/>
    <w:rsid w:val="006655A5"/>
    <w:rsid w:val="00665A5C"/>
    <w:rsid w:val="006716F3"/>
    <w:rsid w:val="00672475"/>
    <w:rsid w:val="006728D3"/>
    <w:rsid w:val="00672ACF"/>
    <w:rsid w:val="00673FEA"/>
    <w:rsid w:val="00674488"/>
    <w:rsid w:val="00676BCC"/>
    <w:rsid w:val="00676F6E"/>
    <w:rsid w:val="00677C84"/>
    <w:rsid w:val="0068345E"/>
    <w:rsid w:val="00685915"/>
    <w:rsid w:val="0068669C"/>
    <w:rsid w:val="00692427"/>
    <w:rsid w:val="00694CB7"/>
    <w:rsid w:val="006959B0"/>
    <w:rsid w:val="006965D0"/>
    <w:rsid w:val="006A3782"/>
    <w:rsid w:val="006A58DB"/>
    <w:rsid w:val="006A596D"/>
    <w:rsid w:val="006A736C"/>
    <w:rsid w:val="006A7CB9"/>
    <w:rsid w:val="006B1343"/>
    <w:rsid w:val="006B226F"/>
    <w:rsid w:val="006B37BE"/>
    <w:rsid w:val="006B42B4"/>
    <w:rsid w:val="006B4E5E"/>
    <w:rsid w:val="006B6974"/>
    <w:rsid w:val="006B7405"/>
    <w:rsid w:val="006B76D2"/>
    <w:rsid w:val="006C2625"/>
    <w:rsid w:val="006C325F"/>
    <w:rsid w:val="006C74F5"/>
    <w:rsid w:val="006D03D7"/>
    <w:rsid w:val="006D29D1"/>
    <w:rsid w:val="006E3926"/>
    <w:rsid w:val="006E3E51"/>
    <w:rsid w:val="006E42AF"/>
    <w:rsid w:val="006E45E2"/>
    <w:rsid w:val="006E4738"/>
    <w:rsid w:val="006F2BA8"/>
    <w:rsid w:val="006F3AFD"/>
    <w:rsid w:val="006F3B20"/>
    <w:rsid w:val="006F4BBA"/>
    <w:rsid w:val="006F7A53"/>
    <w:rsid w:val="007030DA"/>
    <w:rsid w:val="00711177"/>
    <w:rsid w:val="00711F38"/>
    <w:rsid w:val="00714F02"/>
    <w:rsid w:val="00716ECD"/>
    <w:rsid w:val="00720B51"/>
    <w:rsid w:val="007214F6"/>
    <w:rsid w:val="0072377D"/>
    <w:rsid w:val="007258E8"/>
    <w:rsid w:val="0073037B"/>
    <w:rsid w:val="007321EA"/>
    <w:rsid w:val="0073303A"/>
    <w:rsid w:val="00734979"/>
    <w:rsid w:val="0074006C"/>
    <w:rsid w:val="00743563"/>
    <w:rsid w:val="00743AD1"/>
    <w:rsid w:val="00744011"/>
    <w:rsid w:val="00750B4E"/>
    <w:rsid w:val="0075120B"/>
    <w:rsid w:val="00752383"/>
    <w:rsid w:val="0075615E"/>
    <w:rsid w:val="007614E8"/>
    <w:rsid w:val="00762737"/>
    <w:rsid w:val="00763935"/>
    <w:rsid w:val="00770963"/>
    <w:rsid w:val="007709B3"/>
    <w:rsid w:val="0077143B"/>
    <w:rsid w:val="00773179"/>
    <w:rsid w:val="0077421E"/>
    <w:rsid w:val="00775143"/>
    <w:rsid w:val="00780E64"/>
    <w:rsid w:val="00781734"/>
    <w:rsid w:val="00783390"/>
    <w:rsid w:val="007833A4"/>
    <w:rsid w:val="0078778C"/>
    <w:rsid w:val="00793099"/>
    <w:rsid w:val="00795ADB"/>
    <w:rsid w:val="007A0077"/>
    <w:rsid w:val="007A4849"/>
    <w:rsid w:val="007A6656"/>
    <w:rsid w:val="007A71B6"/>
    <w:rsid w:val="007B0F83"/>
    <w:rsid w:val="007B1D44"/>
    <w:rsid w:val="007B51B5"/>
    <w:rsid w:val="007B70E2"/>
    <w:rsid w:val="007C12E0"/>
    <w:rsid w:val="007C1517"/>
    <w:rsid w:val="007C4B9A"/>
    <w:rsid w:val="007C4BA1"/>
    <w:rsid w:val="007C57F0"/>
    <w:rsid w:val="007C5B64"/>
    <w:rsid w:val="007D17A5"/>
    <w:rsid w:val="007D2AD2"/>
    <w:rsid w:val="007D4E3E"/>
    <w:rsid w:val="007D690C"/>
    <w:rsid w:val="007D71E4"/>
    <w:rsid w:val="007E08A4"/>
    <w:rsid w:val="007E3698"/>
    <w:rsid w:val="007E4E0D"/>
    <w:rsid w:val="007E5D04"/>
    <w:rsid w:val="007E6A4F"/>
    <w:rsid w:val="007F462B"/>
    <w:rsid w:val="007F5E43"/>
    <w:rsid w:val="007F6576"/>
    <w:rsid w:val="007F7239"/>
    <w:rsid w:val="007F774D"/>
    <w:rsid w:val="007F78BD"/>
    <w:rsid w:val="00804A6A"/>
    <w:rsid w:val="00806FAB"/>
    <w:rsid w:val="008070A1"/>
    <w:rsid w:val="008115C5"/>
    <w:rsid w:val="00811D70"/>
    <w:rsid w:val="00811E95"/>
    <w:rsid w:val="00815C5B"/>
    <w:rsid w:val="00817218"/>
    <w:rsid w:val="0081798C"/>
    <w:rsid w:val="00817ED9"/>
    <w:rsid w:val="008234EF"/>
    <w:rsid w:val="00823B83"/>
    <w:rsid w:val="00824F33"/>
    <w:rsid w:val="008252EB"/>
    <w:rsid w:val="0083003A"/>
    <w:rsid w:val="00830D81"/>
    <w:rsid w:val="008450A7"/>
    <w:rsid w:val="00845436"/>
    <w:rsid w:val="00850F0D"/>
    <w:rsid w:val="008529F1"/>
    <w:rsid w:val="00855160"/>
    <w:rsid w:val="0085633C"/>
    <w:rsid w:val="0085732E"/>
    <w:rsid w:val="00863DC6"/>
    <w:rsid w:val="00867D42"/>
    <w:rsid w:val="0087580B"/>
    <w:rsid w:val="00877F8D"/>
    <w:rsid w:val="00880711"/>
    <w:rsid w:val="00880861"/>
    <w:rsid w:val="00880A77"/>
    <w:rsid w:val="00881D59"/>
    <w:rsid w:val="00886042"/>
    <w:rsid w:val="00886323"/>
    <w:rsid w:val="00892050"/>
    <w:rsid w:val="00893BD7"/>
    <w:rsid w:val="00893E27"/>
    <w:rsid w:val="00894BCD"/>
    <w:rsid w:val="00896E32"/>
    <w:rsid w:val="00897641"/>
    <w:rsid w:val="0089789D"/>
    <w:rsid w:val="008A11CA"/>
    <w:rsid w:val="008A5BE1"/>
    <w:rsid w:val="008B3E9E"/>
    <w:rsid w:val="008B6B79"/>
    <w:rsid w:val="008B79D9"/>
    <w:rsid w:val="008C139D"/>
    <w:rsid w:val="008C25D9"/>
    <w:rsid w:val="008C2A6B"/>
    <w:rsid w:val="008D0730"/>
    <w:rsid w:val="008D0DBE"/>
    <w:rsid w:val="008D2990"/>
    <w:rsid w:val="008D6467"/>
    <w:rsid w:val="008E1CA7"/>
    <w:rsid w:val="008E1F67"/>
    <w:rsid w:val="008E267D"/>
    <w:rsid w:val="008E27D7"/>
    <w:rsid w:val="008E6AE2"/>
    <w:rsid w:val="008E7A79"/>
    <w:rsid w:val="008E7AC5"/>
    <w:rsid w:val="008F1C73"/>
    <w:rsid w:val="008F1DA1"/>
    <w:rsid w:val="008F1FE0"/>
    <w:rsid w:val="008F3758"/>
    <w:rsid w:val="008F4AC7"/>
    <w:rsid w:val="008F5989"/>
    <w:rsid w:val="008F729A"/>
    <w:rsid w:val="00901DBC"/>
    <w:rsid w:val="00902450"/>
    <w:rsid w:val="00905085"/>
    <w:rsid w:val="00905831"/>
    <w:rsid w:val="0091202A"/>
    <w:rsid w:val="009131BC"/>
    <w:rsid w:val="00914123"/>
    <w:rsid w:val="00914428"/>
    <w:rsid w:val="00916A9E"/>
    <w:rsid w:val="00922384"/>
    <w:rsid w:val="00924DF1"/>
    <w:rsid w:val="00925498"/>
    <w:rsid w:val="00926A78"/>
    <w:rsid w:val="00930418"/>
    <w:rsid w:val="00932538"/>
    <w:rsid w:val="009346C8"/>
    <w:rsid w:val="00934854"/>
    <w:rsid w:val="00937931"/>
    <w:rsid w:val="00941639"/>
    <w:rsid w:val="00942308"/>
    <w:rsid w:val="00946064"/>
    <w:rsid w:val="00955075"/>
    <w:rsid w:val="009555D2"/>
    <w:rsid w:val="009559A6"/>
    <w:rsid w:val="00956342"/>
    <w:rsid w:val="00957CE0"/>
    <w:rsid w:val="00962965"/>
    <w:rsid w:val="00964F24"/>
    <w:rsid w:val="00965F90"/>
    <w:rsid w:val="00966FE0"/>
    <w:rsid w:val="00970CA1"/>
    <w:rsid w:val="009714B1"/>
    <w:rsid w:val="00971FA6"/>
    <w:rsid w:val="009745FA"/>
    <w:rsid w:val="0097678B"/>
    <w:rsid w:val="0097686A"/>
    <w:rsid w:val="00976AEC"/>
    <w:rsid w:val="009832CC"/>
    <w:rsid w:val="00986987"/>
    <w:rsid w:val="009874C9"/>
    <w:rsid w:val="00990019"/>
    <w:rsid w:val="0099037C"/>
    <w:rsid w:val="0099148F"/>
    <w:rsid w:val="00991918"/>
    <w:rsid w:val="00993C95"/>
    <w:rsid w:val="00993EC2"/>
    <w:rsid w:val="00995F75"/>
    <w:rsid w:val="009973E4"/>
    <w:rsid w:val="009A1021"/>
    <w:rsid w:val="009A1F22"/>
    <w:rsid w:val="009A38AB"/>
    <w:rsid w:val="009B0846"/>
    <w:rsid w:val="009B2F55"/>
    <w:rsid w:val="009B538B"/>
    <w:rsid w:val="009B5390"/>
    <w:rsid w:val="009B6CFB"/>
    <w:rsid w:val="009B739F"/>
    <w:rsid w:val="009B7487"/>
    <w:rsid w:val="009C088F"/>
    <w:rsid w:val="009C0A8E"/>
    <w:rsid w:val="009C5F2C"/>
    <w:rsid w:val="009D0816"/>
    <w:rsid w:val="009D1387"/>
    <w:rsid w:val="009D7ECB"/>
    <w:rsid w:val="009E0D98"/>
    <w:rsid w:val="009E3CF6"/>
    <w:rsid w:val="009E504B"/>
    <w:rsid w:val="009E5389"/>
    <w:rsid w:val="009E6150"/>
    <w:rsid w:val="009F07B5"/>
    <w:rsid w:val="009F094B"/>
    <w:rsid w:val="009F0D14"/>
    <w:rsid w:val="009F1B93"/>
    <w:rsid w:val="009F51CA"/>
    <w:rsid w:val="009F5809"/>
    <w:rsid w:val="00A0022C"/>
    <w:rsid w:val="00A0122F"/>
    <w:rsid w:val="00A03887"/>
    <w:rsid w:val="00A03A21"/>
    <w:rsid w:val="00A03B1D"/>
    <w:rsid w:val="00A070E3"/>
    <w:rsid w:val="00A11386"/>
    <w:rsid w:val="00A12F35"/>
    <w:rsid w:val="00A14C20"/>
    <w:rsid w:val="00A160CE"/>
    <w:rsid w:val="00A25D94"/>
    <w:rsid w:val="00A2767D"/>
    <w:rsid w:val="00A27938"/>
    <w:rsid w:val="00A30723"/>
    <w:rsid w:val="00A313D8"/>
    <w:rsid w:val="00A327BB"/>
    <w:rsid w:val="00A34013"/>
    <w:rsid w:val="00A34114"/>
    <w:rsid w:val="00A35287"/>
    <w:rsid w:val="00A35DFE"/>
    <w:rsid w:val="00A40236"/>
    <w:rsid w:val="00A4437C"/>
    <w:rsid w:val="00A4466F"/>
    <w:rsid w:val="00A46344"/>
    <w:rsid w:val="00A47057"/>
    <w:rsid w:val="00A50AC3"/>
    <w:rsid w:val="00A5177B"/>
    <w:rsid w:val="00A55BE6"/>
    <w:rsid w:val="00A61026"/>
    <w:rsid w:val="00A62373"/>
    <w:rsid w:val="00A643FB"/>
    <w:rsid w:val="00A66FC5"/>
    <w:rsid w:val="00A70424"/>
    <w:rsid w:val="00A705A5"/>
    <w:rsid w:val="00A71178"/>
    <w:rsid w:val="00A71275"/>
    <w:rsid w:val="00A74E60"/>
    <w:rsid w:val="00A7503C"/>
    <w:rsid w:val="00A75976"/>
    <w:rsid w:val="00A769BB"/>
    <w:rsid w:val="00A818C9"/>
    <w:rsid w:val="00A87F50"/>
    <w:rsid w:val="00A90F3E"/>
    <w:rsid w:val="00A91F7C"/>
    <w:rsid w:val="00A92935"/>
    <w:rsid w:val="00A943DE"/>
    <w:rsid w:val="00AA212D"/>
    <w:rsid w:val="00AA2B19"/>
    <w:rsid w:val="00AA3C12"/>
    <w:rsid w:val="00AA3CFB"/>
    <w:rsid w:val="00AA411B"/>
    <w:rsid w:val="00AB1651"/>
    <w:rsid w:val="00AB43C1"/>
    <w:rsid w:val="00AB5D9E"/>
    <w:rsid w:val="00AC032D"/>
    <w:rsid w:val="00AC1301"/>
    <w:rsid w:val="00AC16CE"/>
    <w:rsid w:val="00AC4AD7"/>
    <w:rsid w:val="00AC5482"/>
    <w:rsid w:val="00AC73D8"/>
    <w:rsid w:val="00AD0B2B"/>
    <w:rsid w:val="00AD1127"/>
    <w:rsid w:val="00AD1158"/>
    <w:rsid w:val="00AD1977"/>
    <w:rsid w:val="00AD2B99"/>
    <w:rsid w:val="00AE2A79"/>
    <w:rsid w:val="00AE2C96"/>
    <w:rsid w:val="00AE3037"/>
    <w:rsid w:val="00AF171F"/>
    <w:rsid w:val="00AF1B13"/>
    <w:rsid w:val="00AF2320"/>
    <w:rsid w:val="00AF2487"/>
    <w:rsid w:val="00AF3743"/>
    <w:rsid w:val="00B00299"/>
    <w:rsid w:val="00B06864"/>
    <w:rsid w:val="00B06B86"/>
    <w:rsid w:val="00B07F75"/>
    <w:rsid w:val="00B11753"/>
    <w:rsid w:val="00B11F21"/>
    <w:rsid w:val="00B15CDA"/>
    <w:rsid w:val="00B172DE"/>
    <w:rsid w:val="00B22A79"/>
    <w:rsid w:val="00B237D1"/>
    <w:rsid w:val="00B24080"/>
    <w:rsid w:val="00B27A07"/>
    <w:rsid w:val="00B30DAE"/>
    <w:rsid w:val="00B31BAE"/>
    <w:rsid w:val="00B31DE3"/>
    <w:rsid w:val="00B321D1"/>
    <w:rsid w:val="00B3228B"/>
    <w:rsid w:val="00B36A50"/>
    <w:rsid w:val="00B376AB"/>
    <w:rsid w:val="00B403E9"/>
    <w:rsid w:val="00B45014"/>
    <w:rsid w:val="00B45CF3"/>
    <w:rsid w:val="00B470B5"/>
    <w:rsid w:val="00B542F2"/>
    <w:rsid w:val="00B54495"/>
    <w:rsid w:val="00B56619"/>
    <w:rsid w:val="00B56F12"/>
    <w:rsid w:val="00B62D5F"/>
    <w:rsid w:val="00B62F75"/>
    <w:rsid w:val="00B6474A"/>
    <w:rsid w:val="00B67106"/>
    <w:rsid w:val="00B70C45"/>
    <w:rsid w:val="00B74AAC"/>
    <w:rsid w:val="00B75855"/>
    <w:rsid w:val="00B772BB"/>
    <w:rsid w:val="00B7749C"/>
    <w:rsid w:val="00B83013"/>
    <w:rsid w:val="00B83269"/>
    <w:rsid w:val="00B83FCA"/>
    <w:rsid w:val="00B8449F"/>
    <w:rsid w:val="00B848B7"/>
    <w:rsid w:val="00B914F5"/>
    <w:rsid w:val="00B92856"/>
    <w:rsid w:val="00B936BB"/>
    <w:rsid w:val="00B94895"/>
    <w:rsid w:val="00B96EAB"/>
    <w:rsid w:val="00BA1847"/>
    <w:rsid w:val="00BA7644"/>
    <w:rsid w:val="00BB0A1C"/>
    <w:rsid w:val="00BB1493"/>
    <w:rsid w:val="00BB1C96"/>
    <w:rsid w:val="00BB4D8D"/>
    <w:rsid w:val="00BB52D7"/>
    <w:rsid w:val="00BB579E"/>
    <w:rsid w:val="00BB5CFD"/>
    <w:rsid w:val="00BB5FAE"/>
    <w:rsid w:val="00BB6F06"/>
    <w:rsid w:val="00BB7FD5"/>
    <w:rsid w:val="00BC0DCA"/>
    <w:rsid w:val="00BC1B6E"/>
    <w:rsid w:val="00BC2338"/>
    <w:rsid w:val="00BC3875"/>
    <w:rsid w:val="00BC3BF2"/>
    <w:rsid w:val="00BC6F16"/>
    <w:rsid w:val="00BC7130"/>
    <w:rsid w:val="00BD021E"/>
    <w:rsid w:val="00BD1C04"/>
    <w:rsid w:val="00BD2E6B"/>
    <w:rsid w:val="00BD2FBA"/>
    <w:rsid w:val="00BD3830"/>
    <w:rsid w:val="00BD3C0D"/>
    <w:rsid w:val="00BD641E"/>
    <w:rsid w:val="00BD6A26"/>
    <w:rsid w:val="00BD72FC"/>
    <w:rsid w:val="00BE07FD"/>
    <w:rsid w:val="00BE25BB"/>
    <w:rsid w:val="00BE2F46"/>
    <w:rsid w:val="00BE3865"/>
    <w:rsid w:val="00BE751B"/>
    <w:rsid w:val="00BF2197"/>
    <w:rsid w:val="00BF61C0"/>
    <w:rsid w:val="00BF78E6"/>
    <w:rsid w:val="00C0005C"/>
    <w:rsid w:val="00C00AA6"/>
    <w:rsid w:val="00C00CED"/>
    <w:rsid w:val="00C0184C"/>
    <w:rsid w:val="00C02721"/>
    <w:rsid w:val="00C04BBB"/>
    <w:rsid w:val="00C077FA"/>
    <w:rsid w:val="00C119F5"/>
    <w:rsid w:val="00C13058"/>
    <w:rsid w:val="00C136B7"/>
    <w:rsid w:val="00C1596A"/>
    <w:rsid w:val="00C17EAC"/>
    <w:rsid w:val="00C207D5"/>
    <w:rsid w:val="00C2174D"/>
    <w:rsid w:val="00C22046"/>
    <w:rsid w:val="00C22CAF"/>
    <w:rsid w:val="00C232BE"/>
    <w:rsid w:val="00C23DED"/>
    <w:rsid w:val="00C24F75"/>
    <w:rsid w:val="00C2598D"/>
    <w:rsid w:val="00C25A85"/>
    <w:rsid w:val="00C27B7F"/>
    <w:rsid w:val="00C3079C"/>
    <w:rsid w:val="00C31ADA"/>
    <w:rsid w:val="00C32C4E"/>
    <w:rsid w:val="00C3531F"/>
    <w:rsid w:val="00C362EE"/>
    <w:rsid w:val="00C42A99"/>
    <w:rsid w:val="00C42C41"/>
    <w:rsid w:val="00C46A40"/>
    <w:rsid w:val="00C46B5D"/>
    <w:rsid w:val="00C5204C"/>
    <w:rsid w:val="00C55F90"/>
    <w:rsid w:val="00C57591"/>
    <w:rsid w:val="00C6068E"/>
    <w:rsid w:val="00C6206C"/>
    <w:rsid w:val="00C63B8C"/>
    <w:rsid w:val="00C64279"/>
    <w:rsid w:val="00C64DC3"/>
    <w:rsid w:val="00C66546"/>
    <w:rsid w:val="00C73B68"/>
    <w:rsid w:val="00C74D3E"/>
    <w:rsid w:val="00C76B14"/>
    <w:rsid w:val="00C7738F"/>
    <w:rsid w:val="00C815BE"/>
    <w:rsid w:val="00C82452"/>
    <w:rsid w:val="00C84B0D"/>
    <w:rsid w:val="00C85430"/>
    <w:rsid w:val="00C861EA"/>
    <w:rsid w:val="00C93325"/>
    <w:rsid w:val="00C9795F"/>
    <w:rsid w:val="00CA05DB"/>
    <w:rsid w:val="00CA0C0B"/>
    <w:rsid w:val="00CA2DFB"/>
    <w:rsid w:val="00CA419A"/>
    <w:rsid w:val="00CA4462"/>
    <w:rsid w:val="00CA47AD"/>
    <w:rsid w:val="00CA5622"/>
    <w:rsid w:val="00CB0911"/>
    <w:rsid w:val="00CB37D3"/>
    <w:rsid w:val="00CB4224"/>
    <w:rsid w:val="00CB4EAB"/>
    <w:rsid w:val="00CB5944"/>
    <w:rsid w:val="00CC24D5"/>
    <w:rsid w:val="00CC494A"/>
    <w:rsid w:val="00CC565D"/>
    <w:rsid w:val="00CD1214"/>
    <w:rsid w:val="00CD1F1B"/>
    <w:rsid w:val="00CD228F"/>
    <w:rsid w:val="00CD3DB0"/>
    <w:rsid w:val="00CD4057"/>
    <w:rsid w:val="00CE1E4E"/>
    <w:rsid w:val="00CE560B"/>
    <w:rsid w:val="00CF1681"/>
    <w:rsid w:val="00CF3373"/>
    <w:rsid w:val="00CF74D5"/>
    <w:rsid w:val="00D00543"/>
    <w:rsid w:val="00D01F49"/>
    <w:rsid w:val="00D0437D"/>
    <w:rsid w:val="00D04BA9"/>
    <w:rsid w:val="00D053F4"/>
    <w:rsid w:val="00D0602A"/>
    <w:rsid w:val="00D06B2B"/>
    <w:rsid w:val="00D1002A"/>
    <w:rsid w:val="00D16827"/>
    <w:rsid w:val="00D21C5F"/>
    <w:rsid w:val="00D246BA"/>
    <w:rsid w:val="00D250CA"/>
    <w:rsid w:val="00D25407"/>
    <w:rsid w:val="00D264E8"/>
    <w:rsid w:val="00D26AE5"/>
    <w:rsid w:val="00D27372"/>
    <w:rsid w:val="00D279D0"/>
    <w:rsid w:val="00D27DD8"/>
    <w:rsid w:val="00D3007A"/>
    <w:rsid w:val="00D30F49"/>
    <w:rsid w:val="00D443DD"/>
    <w:rsid w:val="00D45602"/>
    <w:rsid w:val="00D46419"/>
    <w:rsid w:val="00D466DC"/>
    <w:rsid w:val="00D50BF9"/>
    <w:rsid w:val="00D51BEF"/>
    <w:rsid w:val="00D53734"/>
    <w:rsid w:val="00D558BD"/>
    <w:rsid w:val="00D558E7"/>
    <w:rsid w:val="00D55B4B"/>
    <w:rsid w:val="00D60DCC"/>
    <w:rsid w:val="00D611F3"/>
    <w:rsid w:val="00D61C0E"/>
    <w:rsid w:val="00D624C5"/>
    <w:rsid w:val="00D645D4"/>
    <w:rsid w:val="00D722D8"/>
    <w:rsid w:val="00D74FE2"/>
    <w:rsid w:val="00D76227"/>
    <w:rsid w:val="00D7761C"/>
    <w:rsid w:val="00D80218"/>
    <w:rsid w:val="00D814D4"/>
    <w:rsid w:val="00D824DC"/>
    <w:rsid w:val="00D82FA9"/>
    <w:rsid w:val="00D84556"/>
    <w:rsid w:val="00D86D78"/>
    <w:rsid w:val="00D90D93"/>
    <w:rsid w:val="00D92D5E"/>
    <w:rsid w:val="00D94760"/>
    <w:rsid w:val="00D95069"/>
    <w:rsid w:val="00D95CB9"/>
    <w:rsid w:val="00DA401F"/>
    <w:rsid w:val="00DA6536"/>
    <w:rsid w:val="00DB19C3"/>
    <w:rsid w:val="00DB54F8"/>
    <w:rsid w:val="00DC033C"/>
    <w:rsid w:val="00DC0AEB"/>
    <w:rsid w:val="00DC1877"/>
    <w:rsid w:val="00DC1D6E"/>
    <w:rsid w:val="00DC372C"/>
    <w:rsid w:val="00DC45FB"/>
    <w:rsid w:val="00DC4EA0"/>
    <w:rsid w:val="00DC673E"/>
    <w:rsid w:val="00DC7072"/>
    <w:rsid w:val="00DD038A"/>
    <w:rsid w:val="00DD2BD7"/>
    <w:rsid w:val="00DD563E"/>
    <w:rsid w:val="00DE2B01"/>
    <w:rsid w:val="00DE6552"/>
    <w:rsid w:val="00DE67CC"/>
    <w:rsid w:val="00DE74DC"/>
    <w:rsid w:val="00DE7849"/>
    <w:rsid w:val="00DF68B1"/>
    <w:rsid w:val="00DF7282"/>
    <w:rsid w:val="00E01C71"/>
    <w:rsid w:val="00E033FC"/>
    <w:rsid w:val="00E04BF1"/>
    <w:rsid w:val="00E0587C"/>
    <w:rsid w:val="00E05CBF"/>
    <w:rsid w:val="00E0639E"/>
    <w:rsid w:val="00E06818"/>
    <w:rsid w:val="00E07457"/>
    <w:rsid w:val="00E07B2C"/>
    <w:rsid w:val="00E108F8"/>
    <w:rsid w:val="00E12911"/>
    <w:rsid w:val="00E13949"/>
    <w:rsid w:val="00E13B32"/>
    <w:rsid w:val="00E24A13"/>
    <w:rsid w:val="00E24A33"/>
    <w:rsid w:val="00E25CC8"/>
    <w:rsid w:val="00E32411"/>
    <w:rsid w:val="00E34755"/>
    <w:rsid w:val="00E36778"/>
    <w:rsid w:val="00E3794C"/>
    <w:rsid w:val="00E40341"/>
    <w:rsid w:val="00E40769"/>
    <w:rsid w:val="00E40824"/>
    <w:rsid w:val="00E42917"/>
    <w:rsid w:val="00E43410"/>
    <w:rsid w:val="00E455A5"/>
    <w:rsid w:val="00E458A6"/>
    <w:rsid w:val="00E46D3A"/>
    <w:rsid w:val="00E47BB3"/>
    <w:rsid w:val="00E51DC9"/>
    <w:rsid w:val="00E57F1A"/>
    <w:rsid w:val="00E61319"/>
    <w:rsid w:val="00E668A6"/>
    <w:rsid w:val="00E67D5E"/>
    <w:rsid w:val="00E7106D"/>
    <w:rsid w:val="00E72D62"/>
    <w:rsid w:val="00E74819"/>
    <w:rsid w:val="00E758FD"/>
    <w:rsid w:val="00E7619A"/>
    <w:rsid w:val="00E77452"/>
    <w:rsid w:val="00E7772E"/>
    <w:rsid w:val="00E77780"/>
    <w:rsid w:val="00E77E88"/>
    <w:rsid w:val="00E828C5"/>
    <w:rsid w:val="00E830AC"/>
    <w:rsid w:val="00E83328"/>
    <w:rsid w:val="00E841E0"/>
    <w:rsid w:val="00E8463A"/>
    <w:rsid w:val="00E84831"/>
    <w:rsid w:val="00E84BAE"/>
    <w:rsid w:val="00E84E71"/>
    <w:rsid w:val="00E855F9"/>
    <w:rsid w:val="00E878AE"/>
    <w:rsid w:val="00E91D68"/>
    <w:rsid w:val="00E927C9"/>
    <w:rsid w:val="00E9330E"/>
    <w:rsid w:val="00E94066"/>
    <w:rsid w:val="00E967EC"/>
    <w:rsid w:val="00E96899"/>
    <w:rsid w:val="00EA0BB7"/>
    <w:rsid w:val="00EA1BA5"/>
    <w:rsid w:val="00EA2023"/>
    <w:rsid w:val="00EA27B9"/>
    <w:rsid w:val="00EA4D49"/>
    <w:rsid w:val="00EA73F5"/>
    <w:rsid w:val="00EA7469"/>
    <w:rsid w:val="00EB100E"/>
    <w:rsid w:val="00EB2AE7"/>
    <w:rsid w:val="00EB2AE8"/>
    <w:rsid w:val="00EC274C"/>
    <w:rsid w:val="00EC2F1A"/>
    <w:rsid w:val="00EC4523"/>
    <w:rsid w:val="00EC7A8E"/>
    <w:rsid w:val="00EE0C73"/>
    <w:rsid w:val="00EE2AF5"/>
    <w:rsid w:val="00EE4A7E"/>
    <w:rsid w:val="00EF0709"/>
    <w:rsid w:val="00EF4CE3"/>
    <w:rsid w:val="00F11F9F"/>
    <w:rsid w:val="00F13C6E"/>
    <w:rsid w:val="00F20635"/>
    <w:rsid w:val="00F2640F"/>
    <w:rsid w:val="00F307C5"/>
    <w:rsid w:val="00F30F6D"/>
    <w:rsid w:val="00F339ED"/>
    <w:rsid w:val="00F36A08"/>
    <w:rsid w:val="00F408A1"/>
    <w:rsid w:val="00F44F5E"/>
    <w:rsid w:val="00F502A2"/>
    <w:rsid w:val="00F553C1"/>
    <w:rsid w:val="00F60174"/>
    <w:rsid w:val="00F63BC7"/>
    <w:rsid w:val="00F641EC"/>
    <w:rsid w:val="00F7114C"/>
    <w:rsid w:val="00F71839"/>
    <w:rsid w:val="00F72211"/>
    <w:rsid w:val="00F73604"/>
    <w:rsid w:val="00F8089A"/>
    <w:rsid w:val="00F841D3"/>
    <w:rsid w:val="00F84AC3"/>
    <w:rsid w:val="00F84CAA"/>
    <w:rsid w:val="00F84F9A"/>
    <w:rsid w:val="00F856CC"/>
    <w:rsid w:val="00F86028"/>
    <w:rsid w:val="00F879EF"/>
    <w:rsid w:val="00F90F9C"/>
    <w:rsid w:val="00F92432"/>
    <w:rsid w:val="00F924A1"/>
    <w:rsid w:val="00F93578"/>
    <w:rsid w:val="00F95D1D"/>
    <w:rsid w:val="00FA2A92"/>
    <w:rsid w:val="00FA6E3E"/>
    <w:rsid w:val="00FB4F99"/>
    <w:rsid w:val="00FB6053"/>
    <w:rsid w:val="00FB7453"/>
    <w:rsid w:val="00FB77F5"/>
    <w:rsid w:val="00FB7FF7"/>
    <w:rsid w:val="00FC1703"/>
    <w:rsid w:val="00FC298E"/>
    <w:rsid w:val="00FC3D5F"/>
    <w:rsid w:val="00FC413D"/>
    <w:rsid w:val="00FD1EB3"/>
    <w:rsid w:val="00FD3998"/>
    <w:rsid w:val="00FD4B80"/>
    <w:rsid w:val="00FE0DAF"/>
    <w:rsid w:val="00FE40C2"/>
    <w:rsid w:val="00FE771F"/>
    <w:rsid w:val="00FE7A1A"/>
    <w:rsid w:val="00FF2325"/>
    <w:rsid w:val="00FF24B0"/>
    <w:rsid w:val="00FF2A13"/>
    <w:rsid w:val="00FF547D"/>
    <w:rsid w:val="00FF7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6B661"/>
  <w15:chartTrackingRefBased/>
  <w15:docId w15:val="{3C31BCE2-9913-41CE-AF06-0705EE261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9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79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93793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37931"/>
  </w:style>
  <w:style w:type="character" w:styleId="CommentReference">
    <w:name w:val="annotation reference"/>
    <w:basedOn w:val="DefaultParagraphFont"/>
    <w:uiPriority w:val="99"/>
    <w:semiHidden/>
    <w:unhideWhenUsed/>
    <w:rsid w:val="007A48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48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48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8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8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48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84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861EA"/>
    <w:pPr>
      <w:spacing w:line="256" w:lineRule="auto"/>
      <w:ind w:left="720"/>
      <w:contextualSpacing/>
    </w:pPr>
  </w:style>
  <w:style w:type="character" w:customStyle="1" w:styleId="EndNoteBibliographyChar">
    <w:name w:val="EndNote Bibliography Char"/>
    <w:basedOn w:val="DefaultParagraphFont"/>
    <w:link w:val="EndNoteBibliography"/>
    <w:locked/>
    <w:rsid w:val="00C861EA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61EA"/>
    <w:pPr>
      <w:spacing w:line="240" w:lineRule="auto"/>
      <w:jc w:val="both"/>
    </w:pPr>
    <w:rPr>
      <w:rFonts w:ascii="Arial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861E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A4D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4D49"/>
  </w:style>
  <w:style w:type="paragraph" w:styleId="Footer">
    <w:name w:val="footer"/>
    <w:basedOn w:val="Normal"/>
    <w:link w:val="FooterChar"/>
    <w:uiPriority w:val="99"/>
    <w:unhideWhenUsed/>
    <w:rsid w:val="00EA4D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4D49"/>
  </w:style>
  <w:style w:type="paragraph" w:customStyle="1" w:styleId="Default">
    <w:name w:val="Default"/>
    <w:rsid w:val="00E4341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8B6B7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80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96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92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09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36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44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12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33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5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9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7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5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48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4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17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26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14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54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4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3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59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25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93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6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5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67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39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41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20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95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73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07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96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26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40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10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53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43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27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2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72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4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4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50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39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89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30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20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988CF93-E506-A342-B969-D6B83581FB0C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81C9C2-8536-43C2-92DC-D0716D1426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6</Words>
  <Characters>1562</Characters>
  <Application>Microsoft Office Word</Application>
  <DocSecurity>0</DocSecurity>
  <Lines>120</Lines>
  <Paragraphs>7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dermaier, Tobias</dc:creator>
  <cp:keywords/>
  <dc:description/>
  <cp:lastModifiedBy>WPF</cp:lastModifiedBy>
  <cp:revision>3</cp:revision>
  <cp:lastPrinted>2023-12-26T09:58:00Z</cp:lastPrinted>
  <dcterms:created xsi:type="dcterms:W3CDTF">2025-09-22T11:07:00Z</dcterms:created>
  <dcterms:modified xsi:type="dcterms:W3CDTF">2025-09-23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563</vt:lpwstr>
  </property>
  <property fmtid="{D5CDD505-2E9C-101B-9397-08002B2CF9AE}" pid="3" name="grammarly_documentContext">
    <vt:lpwstr>{"goals":[],"domain":"general","emotions":[],"dialect":"american"}</vt:lpwstr>
  </property>
</Properties>
</file>